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8226C" w14:textId="77777777" w:rsidR="00E4399F" w:rsidRDefault="00E4399F" w:rsidP="00E4399F">
      <w:pPr>
        <w:pStyle w:val="1"/>
        <w:rPr>
          <w:rFonts w:eastAsiaTheme="minorHAnsi"/>
        </w:rPr>
      </w:pPr>
      <w:r>
        <w:rPr>
          <w:rFonts w:eastAsiaTheme="minorHAnsi"/>
        </w:rPr>
        <w:t>Supplementary materials</w:t>
      </w:r>
    </w:p>
    <w:p w14:paraId="03D4A814" w14:textId="77777777" w:rsidR="002B41D7" w:rsidRDefault="002B41D7" w:rsidP="002B41D7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bookmarkStart w:id="0" w:name="_Hlk132470579"/>
      <w:r>
        <w:rPr>
          <w:rFonts w:ascii="Times New Roman" w:hAnsi="Times New Roman" w:cs="Times New Roman"/>
          <w:sz w:val="24"/>
          <w:szCs w:val="24"/>
        </w:rPr>
        <w:t xml:space="preserve">Table 8 </w:t>
      </w:r>
      <w:proofErr w:type="gramStart"/>
      <w:r>
        <w:rPr>
          <w:rFonts w:ascii="Times New Roman" w:hAnsi="Times New Roman" w:cs="Times New Roman"/>
          <w:sz w:val="24"/>
          <w:szCs w:val="24"/>
        </w:rPr>
        <w:t>Multi-fact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inary stepwise logistic regression results for male participants with whether SMA as an important consideration of the dependent variable</w:t>
      </w:r>
    </w:p>
    <w:tbl>
      <w:tblPr>
        <w:tblStyle w:val="af2"/>
        <w:tblW w:w="806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384"/>
        <w:gridCol w:w="967"/>
        <w:gridCol w:w="1291"/>
        <w:gridCol w:w="968"/>
        <w:gridCol w:w="1316"/>
        <w:gridCol w:w="1143"/>
      </w:tblGrid>
      <w:tr w:rsidR="0084316C" w:rsidRPr="002B3A0D" w14:paraId="47F640EA" w14:textId="77777777" w:rsidTr="00222940">
        <w:trPr>
          <w:trHeight w:val="631"/>
        </w:trPr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0AD08" w14:textId="77777777" w:rsidR="0084316C" w:rsidRDefault="0084316C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1C011" w14:textId="77777777" w:rsidR="0084316C" w:rsidRDefault="0084316C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1FC35" w14:textId="77777777" w:rsidR="0084316C" w:rsidRDefault="0084316C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 w:rsidRPr="002B3A0D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Wald χ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68B06" w14:textId="77777777" w:rsidR="0084316C" w:rsidRDefault="0084316C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04889" w14:textId="77777777" w:rsidR="0084316C" w:rsidRDefault="0084316C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 w:rsidRPr="002B3A0D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CI lowe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B8410" w14:textId="658EF4AE" w:rsidR="0084316C" w:rsidRDefault="0084316C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 w:rsidRPr="002B3A0D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 xml:space="preserve">CI </w:t>
            </w:r>
            <w:r w:rsidRPr="0084316C">
              <w:rPr>
                <w:rFonts w:eastAsiaTheme="minorHAnsi" w:hint="eastAsia"/>
                <w:b/>
                <w:bCs/>
                <w:iCs/>
                <w:sz w:val="24"/>
                <w:szCs w:val="24"/>
                <w:lang w:eastAsia="en-US"/>
              </w:rPr>
              <w:t>upper</w:t>
            </w:r>
          </w:p>
        </w:tc>
      </w:tr>
      <w:tr w:rsidR="0084316C" w14:paraId="72B26591" w14:textId="77777777" w:rsidTr="00222940">
        <w:trPr>
          <w:trHeight w:val="34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D252873" w14:textId="77777777" w:rsidR="0084316C" w:rsidRDefault="0084316C" w:rsidP="002F2FBA">
            <w:pPr>
              <w:rPr>
                <w:bCs/>
                <w:sz w:val="22"/>
                <w:lang w:eastAsia="en-US"/>
              </w:rPr>
            </w:pPr>
            <w:r>
              <w:rPr>
                <w:rFonts w:eastAsiaTheme="minorHAnsi"/>
                <w:bCs/>
                <w:sz w:val="22"/>
                <w:lang w:eastAsia="en-US"/>
              </w:rPr>
              <w:t xml:space="preserve">Age </w:t>
            </w:r>
            <w:r>
              <w:rPr>
                <w:rFonts w:eastAsiaTheme="minorHAnsi" w:hint="eastAsia"/>
                <w:bCs/>
                <w:sz w:val="22"/>
              </w:rPr>
              <w:t>(</w:t>
            </w:r>
            <w:r>
              <w:rPr>
                <w:rFonts w:eastAsiaTheme="minorHAnsi"/>
                <w:bCs/>
                <w:sz w:val="22"/>
                <w:lang w:eastAsia="en-US"/>
              </w:rPr>
              <w:t>Control group is 19-35</w:t>
            </w:r>
            <w:r>
              <w:rPr>
                <w:rFonts w:ascii="宋体" w:hAnsi="宋体" w:cs="宋体" w:hint="eastAsia"/>
                <w:bCs/>
                <w:sz w:val="22"/>
              </w:rPr>
              <w:t>）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4BF29C0" w14:textId="77777777" w:rsidR="0084316C" w:rsidRDefault="0084316C" w:rsidP="002F2FBA">
            <w:pPr>
              <w:rPr>
                <w:bCs/>
                <w:sz w:val="22"/>
                <w:lang w:eastAsia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4B19359" w14:textId="77777777" w:rsidR="0084316C" w:rsidRDefault="0084316C" w:rsidP="002F2FBA">
            <w:pPr>
              <w:rPr>
                <w:bCs/>
                <w:iCs/>
                <w:sz w:val="22"/>
                <w:lang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FF19EF8" w14:textId="77777777" w:rsidR="0084316C" w:rsidRDefault="0084316C" w:rsidP="002F2FBA">
            <w:pPr>
              <w:rPr>
                <w:bCs/>
                <w:sz w:val="22"/>
                <w:lang w:eastAsia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36C625E" w14:textId="77777777" w:rsidR="0084316C" w:rsidRDefault="0084316C" w:rsidP="002F2FBA">
            <w:pPr>
              <w:rPr>
                <w:bCs/>
                <w:sz w:val="22"/>
                <w:lang w:eastAsia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006748E" w14:textId="77777777" w:rsidR="0084316C" w:rsidRDefault="0084316C" w:rsidP="002F2FBA">
            <w:pPr>
              <w:rPr>
                <w:bCs/>
                <w:sz w:val="22"/>
                <w:lang w:eastAsia="en-US"/>
              </w:rPr>
            </w:pPr>
          </w:p>
        </w:tc>
      </w:tr>
      <w:tr w:rsidR="0084316C" w14:paraId="3D3D0784" w14:textId="77777777" w:rsidTr="00222940">
        <w:trPr>
          <w:trHeight w:val="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0EF60CA" w14:textId="77777777" w:rsidR="0084316C" w:rsidRDefault="0084316C" w:rsidP="002F2FBA">
            <w:pPr>
              <w:ind w:firstLineChars="200" w:firstLine="440"/>
              <w:rPr>
                <w:bCs/>
                <w:sz w:val="22"/>
                <w:lang w:eastAsia="en-US"/>
              </w:rPr>
            </w:pPr>
            <w:r>
              <w:rPr>
                <w:rFonts w:eastAsiaTheme="minorHAnsi"/>
                <w:bCs/>
                <w:sz w:val="22"/>
                <w:lang w:eastAsia="en-US"/>
              </w:rPr>
              <w:t>36-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5A20596" w14:textId="77777777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0.072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3BD2AE1" w14:textId="77777777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8.52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DAC3985" w14:textId="45AFD5A7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 w:rsidR="00222940"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3278D45" w14:textId="06213E07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1.0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F633D8D" w14:textId="2A8D4D3D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1.42 </w:t>
            </w:r>
          </w:p>
        </w:tc>
      </w:tr>
      <w:tr w:rsidR="0084316C" w14:paraId="64607308" w14:textId="77777777" w:rsidTr="00222940">
        <w:trPr>
          <w:trHeight w:val="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95633C2" w14:textId="77777777" w:rsidR="0084316C" w:rsidRDefault="0084316C" w:rsidP="002F2FBA">
            <w:pPr>
              <w:ind w:firstLineChars="200" w:firstLine="440"/>
              <w:rPr>
                <w:bCs/>
                <w:sz w:val="22"/>
                <w:lang w:eastAsia="en-US"/>
              </w:rPr>
            </w:pPr>
            <w:r>
              <w:rPr>
                <w:rFonts w:eastAsiaTheme="minorHAnsi"/>
                <w:bCs/>
                <w:sz w:val="22"/>
                <w:lang w:eastAsia="en-US"/>
              </w:rPr>
              <w:t>≥ 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B990F18" w14:textId="77777777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0.107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9E4D66C" w14:textId="77777777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0.17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528CF3C" w14:textId="36C912FF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 w:rsidR="00222940">
              <w:rPr>
                <w:rFonts w:hint="eastAsia"/>
                <w:color w:val="010205"/>
                <w:sz w:val="22"/>
                <w:lang w:bidi="ar"/>
              </w:rPr>
              <w:t>5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9A3266F" w14:textId="2D184A7B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>0.8</w:t>
            </w:r>
            <w:r w:rsidR="00222940">
              <w:rPr>
                <w:rFonts w:hint="eastAsia"/>
                <w:color w:val="010205"/>
                <w:sz w:val="22"/>
                <w:lang w:bidi="ar"/>
              </w:rPr>
              <w:t>5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306510F" w14:textId="09EB7FAA" w:rsidR="0084316C" w:rsidRDefault="0084316C" w:rsidP="002F2FBA">
            <w:pPr>
              <w:widowControl/>
              <w:jc w:val="right"/>
              <w:textAlignment w:val="top"/>
              <w:rPr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1.29 </w:t>
            </w:r>
          </w:p>
        </w:tc>
      </w:tr>
      <w:tr w:rsidR="0084316C" w14:paraId="780190A0" w14:textId="77777777" w:rsidTr="00222940">
        <w:trPr>
          <w:trHeight w:val="21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329D7CA" w14:textId="77777777" w:rsidR="0084316C" w:rsidRDefault="0084316C" w:rsidP="002F2FBA">
            <w:pPr>
              <w:rPr>
                <w:bCs/>
                <w:sz w:val="22"/>
                <w:lang w:eastAsia="en-US"/>
              </w:rPr>
            </w:pPr>
            <w:r>
              <w:rPr>
                <w:sz w:val="22"/>
              </w:rPr>
              <w:t>Smoke or not (Control group is No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C5B26F0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FF18148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2F95DC8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38F6E3E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084F6EC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</w:tr>
      <w:tr w:rsidR="0084316C" w14:paraId="4AAEAE3B" w14:textId="77777777" w:rsidTr="00222940">
        <w:trPr>
          <w:trHeight w:val="21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F16429B" w14:textId="77777777" w:rsidR="0084316C" w:rsidRDefault="0084316C" w:rsidP="002F2FBA">
            <w:pPr>
              <w:ind w:firstLineChars="200" w:firstLine="440"/>
              <w:rPr>
                <w:bCs/>
                <w:sz w:val="22"/>
                <w:lang w:eastAsia="en-US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D8C522A" w14:textId="77777777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0.06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B38EA3A" w14:textId="77777777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7.55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ED3D99C" w14:textId="14CE94DC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 w:rsidR="00222940"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05011E9" w14:textId="1AA7AE77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 w:rsidR="00222940"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ACBE220" w14:textId="1E1AEC64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1.38 </w:t>
            </w:r>
          </w:p>
        </w:tc>
      </w:tr>
      <w:tr w:rsidR="0084316C" w14:paraId="0203C471" w14:textId="77777777" w:rsidTr="00222940">
        <w:trPr>
          <w:trHeight w:val="21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E7A6" w14:textId="77777777" w:rsidR="0084316C" w:rsidRDefault="0084316C" w:rsidP="002F2FBA">
            <w:pPr>
              <w:rPr>
                <w:bCs/>
                <w:sz w:val="22"/>
                <w:lang w:eastAsia="en-US"/>
              </w:rPr>
            </w:pPr>
            <w:r>
              <w:rPr>
                <w:rFonts w:eastAsiaTheme="minorHAnsi"/>
                <w:bCs/>
                <w:sz w:val="22"/>
                <w:lang w:eastAsia="en-US"/>
              </w:rPr>
              <w:t>FHS-SF (Control group is Low score group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DB0E24A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5E600FB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AA2C758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1C63EDB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D6620C3" w14:textId="77777777" w:rsidR="0084316C" w:rsidRDefault="0084316C" w:rsidP="002F2FBA">
            <w:pPr>
              <w:jc w:val="right"/>
              <w:rPr>
                <w:bCs/>
                <w:sz w:val="22"/>
                <w:lang w:eastAsia="en-US"/>
              </w:rPr>
            </w:pPr>
          </w:p>
        </w:tc>
      </w:tr>
      <w:tr w:rsidR="0084316C" w14:paraId="165C9FBB" w14:textId="77777777" w:rsidTr="00222940">
        <w:trPr>
          <w:trHeight w:val="213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3D03B" w14:textId="77777777" w:rsidR="0084316C" w:rsidRDefault="0084316C" w:rsidP="002F2FBA">
            <w:pPr>
              <w:ind w:firstLineChars="200" w:firstLine="440"/>
              <w:rPr>
                <w:bCs/>
                <w:sz w:val="22"/>
                <w:lang w:eastAsia="en-US"/>
              </w:rPr>
            </w:pPr>
            <w:r>
              <w:rPr>
                <w:rFonts w:eastAsiaTheme="minorHAnsi"/>
                <w:bCs/>
                <w:sz w:val="22"/>
                <w:lang w:eastAsia="en-US"/>
              </w:rPr>
              <w:t>High score group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8000F" w14:textId="77777777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0.072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70B80" w14:textId="77777777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80.302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CEE18" w14:textId="543165F5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1.91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6E4BC" w14:textId="2DDCC90C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 xml:space="preserve">1.66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1EE37" w14:textId="22CC991F" w:rsidR="0084316C" w:rsidRDefault="0084316C" w:rsidP="002F2FBA">
            <w:pPr>
              <w:widowControl/>
              <w:jc w:val="right"/>
              <w:textAlignment w:val="top"/>
              <w:rPr>
                <w:bCs/>
                <w:sz w:val="22"/>
                <w:lang w:eastAsia="en-US"/>
              </w:rPr>
            </w:pPr>
            <w:r>
              <w:rPr>
                <w:color w:val="010205"/>
                <w:sz w:val="22"/>
                <w:lang w:bidi="ar"/>
              </w:rPr>
              <w:t>2.2</w:t>
            </w:r>
            <w:r w:rsidR="00222940"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</w:tbl>
    <w:p w14:paraId="7A68840C" w14:textId="77777777" w:rsidR="002B41D7" w:rsidRDefault="002B41D7" w:rsidP="002B41D7">
      <w:pPr>
        <w:rPr>
          <w:lang w:eastAsia="en-US"/>
        </w:rPr>
      </w:pPr>
    </w:p>
    <w:p w14:paraId="169ECCA1" w14:textId="77777777" w:rsidR="002B41D7" w:rsidRDefault="002B41D7" w:rsidP="002B41D7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9 </w:t>
      </w:r>
      <w:proofErr w:type="gramStart"/>
      <w:r>
        <w:rPr>
          <w:rFonts w:ascii="Times New Roman" w:hAnsi="Times New Roman" w:cs="Times New Roman"/>
          <w:sz w:val="24"/>
          <w:szCs w:val="24"/>
        </w:rPr>
        <w:t>Multi-fact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inary stepwise logistic regression results for female participants with whether SMA as an important consideration of the dependent variable</w:t>
      </w:r>
    </w:p>
    <w:tbl>
      <w:tblPr>
        <w:tblStyle w:val="af2"/>
        <w:tblW w:w="818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529"/>
        <w:gridCol w:w="961"/>
        <w:gridCol w:w="1283"/>
        <w:gridCol w:w="963"/>
        <w:gridCol w:w="1308"/>
        <w:gridCol w:w="1136"/>
      </w:tblGrid>
      <w:tr w:rsidR="00222940" w14:paraId="4EAFC3BB" w14:textId="77777777" w:rsidTr="00222940">
        <w:trPr>
          <w:trHeight w:val="602"/>
        </w:trPr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CF129" w14:textId="77777777" w:rsidR="00222940" w:rsidRDefault="0022294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5EF0F" w14:textId="77777777" w:rsidR="00222940" w:rsidRDefault="0022294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0E6AA" w14:textId="77777777" w:rsidR="00222940" w:rsidRDefault="0022294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Wald χ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5AF41" w14:textId="77777777" w:rsidR="00222940" w:rsidRDefault="0022294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109B6" w14:textId="77777777" w:rsidR="00222940" w:rsidRDefault="0022294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CI lowe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E4E54" w14:textId="59FAEB27" w:rsidR="00222940" w:rsidRDefault="0022294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 xml:space="preserve">CI </w:t>
            </w:r>
            <w:r w:rsidRPr="0084316C">
              <w:rPr>
                <w:rFonts w:eastAsiaTheme="minorHAnsi" w:hint="eastAsia"/>
                <w:b/>
                <w:bCs/>
                <w:iCs/>
                <w:sz w:val="24"/>
                <w:szCs w:val="24"/>
                <w:lang w:eastAsia="en-US"/>
              </w:rPr>
              <w:t>upper</w:t>
            </w:r>
          </w:p>
        </w:tc>
      </w:tr>
      <w:tr w:rsidR="00222940" w14:paraId="17106967" w14:textId="77777777" w:rsidTr="00222940">
        <w:trPr>
          <w:trHeight w:val="32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47F4C742" w14:textId="77777777" w:rsidR="00222940" w:rsidRDefault="00222940" w:rsidP="002F2FBA">
            <w:pPr>
              <w:rPr>
                <w:bCs/>
                <w:sz w:val="22"/>
                <w:lang w:eastAsia="zh-Hans"/>
              </w:rPr>
            </w:pPr>
            <w:r>
              <w:rPr>
                <w:rFonts w:eastAsiaTheme="minorHAnsi"/>
                <w:bCs/>
                <w:sz w:val="22"/>
                <w:lang w:eastAsia="en-US"/>
              </w:rPr>
              <w:t xml:space="preserve">Age </w:t>
            </w:r>
            <w:r>
              <w:rPr>
                <w:rFonts w:eastAsiaTheme="minorHAnsi" w:hint="eastAsia"/>
                <w:bCs/>
                <w:sz w:val="22"/>
              </w:rPr>
              <w:t>(</w:t>
            </w:r>
            <w:r>
              <w:rPr>
                <w:rFonts w:eastAsiaTheme="minorHAnsi"/>
                <w:bCs/>
                <w:sz w:val="22"/>
                <w:lang w:eastAsia="en-US"/>
              </w:rPr>
              <w:t>Control group is 19-35</w:t>
            </w:r>
            <w:r>
              <w:rPr>
                <w:rFonts w:ascii="宋体" w:hAnsi="宋体" w:cs="宋体" w:hint="eastAsia"/>
                <w:bCs/>
                <w:sz w:val="22"/>
              </w:rPr>
              <w:t>）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253C49" w14:textId="77777777" w:rsidR="00222940" w:rsidRDefault="00222940" w:rsidP="002F2FBA">
            <w:pPr>
              <w:rPr>
                <w:bCs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F866A14" w14:textId="77777777" w:rsidR="00222940" w:rsidRDefault="00222940" w:rsidP="002F2FBA">
            <w:pPr>
              <w:rPr>
                <w:bCs/>
                <w:iCs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98201C" w14:textId="77777777" w:rsidR="00222940" w:rsidRDefault="00222940" w:rsidP="002F2FBA">
            <w:pPr>
              <w:rPr>
                <w:bCs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C14CABC" w14:textId="77777777" w:rsidR="00222940" w:rsidRDefault="00222940" w:rsidP="002F2FBA">
            <w:pPr>
              <w:rPr>
                <w:bCs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4B24BBE" w14:textId="77777777" w:rsidR="00222940" w:rsidRDefault="00222940" w:rsidP="002F2FBA">
            <w:pPr>
              <w:rPr>
                <w:bCs/>
                <w:sz w:val="22"/>
              </w:rPr>
            </w:pPr>
          </w:p>
        </w:tc>
      </w:tr>
      <w:tr w:rsidR="00222940" w14:paraId="7E813504" w14:textId="77777777" w:rsidTr="00222940">
        <w:trPr>
          <w:trHeight w:val="32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6BA862CA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eastAsia="zh-Hans" w:bidi="ar"/>
              </w:rPr>
            </w:pPr>
            <w:r>
              <w:rPr>
                <w:color w:val="000000"/>
                <w:sz w:val="22"/>
                <w:lang w:eastAsia="en-US" w:bidi="ar"/>
              </w:rPr>
              <w:t>36-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BA28F7F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2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667E3BE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2.164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A4CD3A0" w14:textId="1AA03566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>
              <w:rPr>
                <w:rFonts w:hint="eastAsia"/>
                <w:color w:val="010205"/>
                <w:sz w:val="22"/>
                <w:lang w:bidi="ar"/>
              </w:rPr>
              <w:t>9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05F6C6D" w14:textId="025F5BAF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7CF807E" w14:textId="1518F8D8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48 </w:t>
            </w:r>
          </w:p>
        </w:tc>
      </w:tr>
      <w:tr w:rsidR="00222940" w14:paraId="2BADB859" w14:textId="77777777" w:rsidTr="00222940">
        <w:trPr>
          <w:trHeight w:val="32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3DDBD317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eastAsia="zh-Hans" w:bidi="ar"/>
              </w:rPr>
            </w:pPr>
            <w:r>
              <w:rPr>
                <w:color w:val="000000"/>
                <w:sz w:val="22"/>
                <w:lang w:eastAsia="en-US" w:bidi="ar"/>
              </w:rPr>
              <w:t>≥ 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1773B91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26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634F02E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9.530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9920BB9" w14:textId="42E6D741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4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2D898DD" w14:textId="007F8848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1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A6D3C43" w14:textId="1A55CC5A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8</w:t>
            </w:r>
            <w:r w:rsidR="000F04A0">
              <w:rPr>
                <w:rFonts w:hint="eastAsia"/>
                <w:color w:val="010205"/>
                <w:sz w:val="22"/>
                <w:lang w:bidi="ar"/>
              </w:rPr>
              <w:t>9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222940" w14:paraId="5998BAF5" w14:textId="77777777" w:rsidTr="00222940">
        <w:trPr>
          <w:trHeight w:val="32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4285F849" w14:textId="77777777" w:rsidR="00222940" w:rsidRDefault="00222940" w:rsidP="002F2FBA">
            <w:pPr>
              <w:rPr>
                <w:sz w:val="22"/>
                <w:lang w:eastAsia="en-US"/>
              </w:rPr>
            </w:pPr>
            <w:r>
              <w:rPr>
                <w:sz w:val="22"/>
                <w:lang w:eastAsia="zh-Hans"/>
              </w:rPr>
              <w:t>Place of residence (Control group is Urban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79DC29A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A3F5979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6AA6D93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33A73CB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4793952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</w:tr>
      <w:tr w:rsidR="00222940" w14:paraId="7CE3BC92" w14:textId="77777777" w:rsidTr="00222940">
        <w:trPr>
          <w:trHeight w:val="32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53491D5F" w14:textId="77777777" w:rsidR="00222940" w:rsidRDefault="00222940" w:rsidP="002F2FBA">
            <w:pPr>
              <w:ind w:firstLineChars="200" w:firstLine="440"/>
              <w:rPr>
                <w:sz w:val="22"/>
                <w:lang w:eastAsia="en-US"/>
              </w:rPr>
            </w:pPr>
            <w:r>
              <w:rPr>
                <w:rFonts w:hint="eastAsia"/>
                <w:color w:val="000000"/>
                <w:sz w:val="22"/>
                <w:lang w:eastAsia="zh-Hans" w:bidi="ar"/>
              </w:rPr>
              <w:t>R</w:t>
            </w:r>
            <w:r>
              <w:rPr>
                <w:color w:val="000000"/>
                <w:sz w:val="22"/>
                <w:lang w:eastAsia="zh-Hans" w:bidi="ar"/>
              </w:rPr>
              <w:t>ur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E0E2E72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2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118CB05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4.553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51A2AE" w14:textId="503845DD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9DA9975" w14:textId="75CACF4C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0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23DEE16" w14:textId="688D53E3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34 </w:t>
            </w:r>
          </w:p>
        </w:tc>
      </w:tr>
      <w:tr w:rsidR="00222940" w14:paraId="4DF29C5B" w14:textId="77777777" w:rsidTr="00222940">
        <w:trPr>
          <w:trHeight w:val="328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47C63389" w14:textId="77777777" w:rsidR="00222940" w:rsidRDefault="00222940" w:rsidP="002F2FBA">
            <w:pPr>
              <w:rPr>
                <w:sz w:val="22"/>
                <w:lang w:eastAsia="en-US"/>
              </w:rPr>
            </w:pPr>
            <w:r>
              <w:rPr>
                <w:sz w:val="22"/>
                <w:lang w:eastAsia="zh-Hans"/>
              </w:rPr>
              <w:t>Education level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  <w:lang w:eastAsia="zh-Hans"/>
              </w:rPr>
              <w:t>(Control group is primary education or no education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634773E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5CF48BC" w14:textId="77777777" w:rsidR="00222940" w:rsidRDefault="00222940" w:rsidP="002F2FBA">
            <w:pPr>
              <w:jc w:val="right"/>
              <w:rPr>
                <w:bCs/>
                <w:iCs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F602AEA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75B232E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E618331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</w:tr>
      <w:tr w:rsidR="00222940" w14:paraId="41221F09" w14:textId="77777777" w:rsidTr="00222940">
        <w:trPr>
          <w:trHeight w:val="309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6F6539AE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eastAsia="en-US" w:bidi="ar"/>
              </w:rPr>
            </w:pPr>
            <w:r>
              <w:rPr>
                <w:color w:val="000000"/>
                <w:sz w:val="22"/>
                <w:lang w:bidi="ar"/>
              </w:rPr>
              <w:t>Secondary educ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AAA1F1D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18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B78A540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3.481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A78A533" w14:textId="30E66992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>
              <w:rPr>
                <w:rFonts w:hint="eastAsia"/>
                <w:color w:val="010205"/>
                <w:sz w:val="22"/>
                <w:lang w:bidi="ar"/>
              </w:rPr>
              <w:t>5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1666BB1" w14:textId="267BC895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9</w:t>
            </w:r>
            <w:r>
              <w:rPr>
                <w:rFonts w:hint="eastAsia"/>
                <w:color w:val="010205"/>
                <w:sz w:val="22"/>
                <w:lang w:bidi="ar"/>
              </w:rPr>
              <w:t>9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13E6129" w14:textId="10D8185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57 </w:t>
            </w:r>
          </w:p>
        </w:tc>
      </w:tr>
      <w:tr w:rsidR="00222940" w14:paraId="5D0D530A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550D7E80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Tertiary educ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74B489C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24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E2D80DD" w14:textId="77777777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7.997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0C97A9E" w14:textId="63BC214A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4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C71C89B" w14:textId="25A8C88D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1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429A78B" w14:textId="3B8BD9A0" w:rsidR="00222940" w:rsidRDefault="0022294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8</w:t>
            </w:r>
            <w:r w:rsidR="000F04A0"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222940" w14:paraId="43C0EBBC" w14:textId="77777777" w:rsidTr="00222940">
        <w:trPr>
          <w:trHeight w:val="7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633794C7" w14:textId="77777777" w:rsidR="00222940" w:rsidRDefault="00222940" w:rsidP="002F2FBA">
            <w:pPr>
              <w:rPr>
                <w:sz w:val="22"/>
                <w:lang w:eastAsia="zh-Hans"/>
              </w:rPr>
            </w:pPr>
            <w:r>
              <w:rPr>
                <w:sz w:val="22"/>
                <w:lang w:eastAsia="zh-Hans"/>
              </w:rPr>
              <w:t>The main way of medical expenses (Control group is Self-pay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A12D940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0252CEA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9594AC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A754DEB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13B1C7E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</w:tr>
      <w:tr w:rsidR="00222940" w14:paraId="22D8E2B0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5B205C98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Resident / employee health insura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5B0A4D1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079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4AFD62A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8.940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7DF7F25" w14:textId="418D45B5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41DA6EE" w14:textId="2AF5757B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>
              <w:rPr>
                <w:rFonts w:hint="eastAsia"/>
                <w:color w:val="010205"/>
                <w:sz w:val="22"/>
                <w:lang w:bidi="ar"/>
              </w:rPr>
              <w:t>9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099AEF0" w14:textId="39E4680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4</w:t>
            </w:r>
            <w:r w:rsidR="000F04A0"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222940" w14:paraId="0B88C378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757D47F0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Commercial insura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D22094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215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238C49B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7.334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02A6801" w14:textId="63B7F6E3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1.7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5E4C2E1" w14:textId="549017F1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4152DBF" w14:textId="0A77A16C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2.73 </w:t>
            </w:r>
          </w:p>
        </w:tc>
      </w:tr>
      <w:tr w:rsidR="00222940" w14:paraId="12991158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18BF8639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Publicly funde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82AEEC9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267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2178A5B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030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028D17C" w14:textId="08EDCB3F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0.9</w:t>
            </w:r>
            <w:r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8F94050" w14:textId="2FFEB27D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0.5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D2514BA" w14:textId="2A786DA6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1.61 </w:t>
            </w:r>
          </w:p>
        </w:tc>
      </w:tr>
      <w:tr w:rsidR="00222940" w14:paraId="4A971568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153B147E" w14:textId="77777777" w:rsidR="00222940" w:rsidRDefault="00222940" w:rsidP="002F2FBA">
            <w:pPr>
              <w:rPr>
                <w:sz w:val="22"/>
                <w:lang w:eastAsia="zh-Hans"/>
              </w:rPr>
            </w:pPr>
            <w:r>
              <w:rPr>
                <w:sz w:val="22"/>
                <w:lang w:eastAsia="zh-Hans"/>
              </w:rPr>
              <w:t xml:space="preserve">Whether alcohol was </w:t>
            </w:r>
            <w:r>
              <w:rPr>
                <w:sz w:val="22"/>
                <w:lang w:eastAsia="zh-Hans"/>
              </w:rPr>
              <w:lastRenderedPageBreak/>
              <w:t>consumed in the past year (Control group is No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E40F67A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D3C88C6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A2C0391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591AB98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0709880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</w:tr>
      <w:tr w:rsidR="00222940" w14:paraId="5196FDA7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211D0562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ad a drink in the past mon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F4AF11E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084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910C85D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11.126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AE65222" w14:textId="200E2878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3</w:t>
            </w:r>
            <w:r>
              <w:rPr>
                <w:rFonts w:hint="eastAsia"/>
                <w:color w:val="010205"/>
                <w:sz w:val="22"/>
                <w:lang w:bidi="ar"/>
              </w:rPr>
              <w:t>3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0E990CF" w14:textId="6495C4AF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1.1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B65205A" w14:textId="691342BB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1.56 </w:t>
            </w:r>
          </w:p>
        </w:tc>
      </w:tr>
      <w:tr w:rsidR="00222940" w14:paraId="7569EEBB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288DCB28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ad a drink before the past mon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6F7D78A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100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D149F99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863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9C0BA4C" w14:textId="1746B8C0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</w:t>
            </w:r>
            <w:r>
              <w:rPr>
                <w:rFonts w:hint="eastAsia"/>
                <w:color w:val="010205"/>
                <w:sz w:val="22"/>
                <w:lang w:bidi="ar"/>
              </w:rPr>
              <w:t>10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1B7D957" w14:textId="715853DA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9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519AF60" w14:textId="22F40070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1.33 </w:t>
            </w:r>
          </w:p>
        </w:tc>
      </w:tr>
      <w:tr w:rsidR="00222940" w14:paraId="03BD3CA9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7BF87BAF" w14:textId="77777777" w:rsidR="00222940" w:rsidRDefault="00222940" w:rsidP="002F2FBA">
            <w:pPr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FHS-SF (Control group is Low score group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70D3FF4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25B68D4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7E22B8A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AAD3129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143DE8A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</w:tr>
      <w:tr w:rsidR="00222940" w14:paraId="351DCCD8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0DCCE1C9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igh score grou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B721135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071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20AEA4E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40.624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8E6F3FC" w14:textId="0F2A690E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1.57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F2AEE80" w14:textId="1DF594C0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3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D0C8A2E" w14:textId="7316D518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8</w:t>
            </w:r>
            <w:r w:rsidR="000F04A0"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222940" w14:paraId="7908A07D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534854E8" w14:textId="77777777" w:rsidR="00222940" w:rsidRDefault="00222940" w:rsidP="002F2FBA">
            <w:pPr>
              <w:rPr>
                <w:sz w:val="22"/>
                <w:lang w:eastAsia="zh-Hans"/>
              </w:rPr>
            </w:pPr>
            <w:r>
              <w:rPr>
                <w:sz w:val="22"/>
                <w:lang w:eastAsia="zh-Hans"/>
              </w:rPr>
              <w:t>PHQ-9 (Control group is No Depressive Symptom Group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4016108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3F41AC4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201D65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C147533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7E0E046" w14:textId="77777777" w:rsidR="00222940" w:rsidRDefault="00222940" w:rsidP="002F2FBA">
            <w:pPr>
              <w:jc w:val="right"/>
              <w:rPr>
                <w:bCs/>
                <w:sz w:val="22"/>
              </w:rPr>
            </w:pPr>
          </w:p>
        </w:tc>
      </w:tr>
      <w:tr w:rsidR="00222940" w14:paraId="2BAFE2CD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5B01CB0D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 xml:space="preserve">Mild </w:t>
            </w:r>
            <w:r>
              <w:rPr>
                <w:rFonts w:hint="eastAsia"/>
                <w:color w:val="000000"/>
                <w:sz w:val="22"/>
                <w:lang w:bidi="ar"/>
              </w:rPr>
              <w:t>or m</w:t>
            </w:r>
            <w:r>
              <w:rPr>
                <w:color w:val="000000"/>
                <w:sz w:val="22"/>
                <w:lang w:bidi="ar"/>
              </w:rPr>
              <w:t>oderate depression grou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1CC3A0C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063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2DBC4C9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3.518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69851B4" w14:textId="750FC236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3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C830E7B" w14:textId="0ACDE315" w:rsidR="00222940" w:rsidRDefault="000F04A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rFonts w:hint="eastAsia"/>
                <w:color w:val="010205"/>
                <w:sz w:val="22"/>
                <w:lang w:bidi="ar"/>
              </w:rPr>
              <w:t>1</w:t>
            </w:r>
            <w:r w:rsidR="00222940">
              <w:rPr>
                <w:color w:val="010205"/>
                <w:sz w:val="22"/>
                <w:lang w:bidi="ar"/>
              </w:rPr>
              <w:t>.</w:t>
            </w:r>
            <w:r>
              <w:rPr>
                <w:rFonts w:hint="eastAsia"/>
                <w:color w:val="010205"/>
                <w:sz w:val="22"/>
                <w:lang w:bidi="ar"/>
              </w:rPr>
              <w:t>00</w:t>
            </w:r>
            <w:r w:rsidR="00222940"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ACF3EFA" w14:textId="38485C2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 w:rsidR="000F04A0"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222940" w14:paraId="1A2776C0" w14:textId="77777777" w:rsidTr="00222940">
        <w:trPr>
          <w:trHeight w:val="204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C8E32" w14:textId="77777777" w:rsidR="00222940" w:rsidRDefault="0022294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Severe depression group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C9FA3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122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527A7" w14:textId="77777777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3.276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2EA6C" w14:textId="789A7C63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80 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7F1BF" w14:textId="59A2DC06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 xml:space="preserve">0.63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2154A" w14:textId="1C28370A" w:rsidR="00222940" w:rsidRDefault="00222940" w:rsidP="002F2FBA">
            <w:pPr>
              <w:widowControl/>
              <w:jc w:val="right"/>
              <w:textAlignment w:val="top"/>
              <w:rPr>
                <w:bCs/>
                <w:sz w:val="22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 w:rsidR="000F04A0"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</w:tbl>
    <w:p w14:paraId="7703666F" w14:textId="77777777" w:rsidR="002B41D7" w:rsidRDefault="002B41D7" w:rsidP="002B41D7">
      <w:pPr>
        <w:rPr>
          <w:lang w:eastAsia="en-US"/>
        </w:rPr>
      </w:pPr>
    </w:p>
    <w:p w14:paraId="587DA37D" w14:textId="77777777" w:rsidR="002B41D7" w:rsidRDefault="002B41D7" w:rsidP="002B41D7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0 Multi-factor binary stepwise logistic regression results for young people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  <w:t>19-35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/>
          <w:sz w:val="24"/>
          <w:szCs w:val="24"/>
        </w:rPr>
        <w:t xml:space="preserve"> participants with whether SMA as  an important consideration of the dependent variable</w:t>
      </w:r>
    </w:p>
    <w:tbl>
      <w:tblPr>
        <w:tblStyle w:val="af2"/>
        <w:tblW w:w="828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560"/>
        <w:gridCol w:w="973"/>
        <w:gridCol w:w="1299"/>
        <w:gridCol w:w="974"/>
        <w:gridCol w:w="1324"/>
        <w:gridCol w:w="1150"/>
      </w:tblGrid>
      <w:tr w:rsidR="000F04A0" w14:paraId="16517CFC" w14:textId="77777777" w:rsidTr="000F04A0">
        <w:trPr>
          <w:trHeight w:val="602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5D34A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80CD9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1ABFC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Wald χ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C0780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898F5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CI lowe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0D893" w14:textId="6EF323D3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 xml:space="preserve">CI </w:t>
            </w:r>
            <w:r w:rsidRPr="0084316C">
              <w:rPr>
                <w:rFonts w:eastAsiaTheme="minorHAnsi" w:hint="eastAsia"/>
                <w:b/>
                <w:bCs/>
                <w:iCs/>
                <w:sz w:val="24"/>
                <w:szCs w:val="24"/>
                <w:lang w:eastAsia="en-US"/>
              </w:rPr>
              <w:t>upper</w:t>
            </w:r>
          </w:p>
        </w:tc>
      </w:tr>
      <w:tr w:rsidR="000F04A0" w14:paraId="4389B6B8" w14:textId="77777777" w:rsidTr="000F04A0">
        <w:trPr>
          <w:trHeight w:val="32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F349382" w14:textId="77777777" w:rsidR="000F04A0" w:rsidRDefault="000F04A0" w:rsidP="002F2FBA">
            <w:pPr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Gender (Control group is male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EC7DA87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4176754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D2728FB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25BD5D0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82661FC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0CE98CB9" w14:textId="77777777" w:rsidTr="000F04A0">
        <w:trPr>
          <w:trHeight w:val="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5339733" w14:textId="77777777" w:rsidR="000F04A0" w:rsidRDefault="000F04A0" w:rsidP="002F2FBA">
            <w:pPr>
              <w:ind w:firstLineChars="200" w:firstLine="440"/>
              <w:rPr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C2FB704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D8CFAE2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5.23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4938264" w14:textId="4465071D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18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9FE1D21" w14:textId="0A706239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0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4B05CEB" w14:textId="1474D66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36 </w:t>
            </w:r>
          </w:p>
        </w:tc>
      </w:tr>
      <w:tr w:rsidR="000F04A0" w14:paraId="356B216F" w14:textId="77777777" w:rsidTr="000F04A0">
        <w:trPr>
          <w:trHeight w:val="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6C85784" w14:textId="77777777" w:rsidR="000F04A0" w:rsidRDefault="000F04A0" w:rsidP="002F2FBA">
            <w:pPr>
              <w:rPr>
                <w:sz w:val="22"/>
                <w:lang w:eastAsia="zh-Hans"/>
              </w:rPr>
            </w:pPr>
            <w:r>
              <w:rPr>
                <w:sz w:val="22"/>
                <w:lang w:eastAsia="zh-Hans"/>
              </w:rPr>
              <w:t>Location (Control group is the Eastern part of China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6C5B7A0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A22673E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D77EC62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CB4401E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0CBAE7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0353AEA3" w14:textId="77777777" w:rsidTr="000F04A0">
        <w:trPr>
          <w:trHeight w:val="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9EE8047" w14:textId="77777777" w:rsidR="000F04A0" w:rsidRDefault="000F04A0" w:rsidP="002F2FBA">
            <w:pPr>
              <w:ind w:firstLineChars="200" w:firstLine="440"/>
              <w:rPr>
                <w:sz w:val="22"/>
                <w:lang w:eastAsia="zh-Hans"/>
              </w:rPr>
            </w:pPr>
            <w:r>
              <w:rPr>
                <w:sz w:val="22"/>
                <w:lang w:eastAsia="zh-Hans"/>
              </w:rPr>
              <w:t>The central part of Chi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5FCFC77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56E2CA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85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29BCCFF" w14:textId="6BB2F3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E144C05" w14:textId="001A425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9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BB53F8C" w14:textId="6152B3A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25 </w:t>
            </w:r>
          </w:p>
        </w:tc>
      </w:tr>
      <w:tr w:rsidR="000F04A0" w14:paraId="3001190C" w14:textId="77777777" w:rsidTr="000F04A0">
        <w:trPr>
          <w:trHeight w:val="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C5F4F59" w14:textId="77777777" w:rsidR="000F04A0" w:rsidRDefault="000F04A0" w:rsidP="002F2FBA">
            <w:pPr>
              <w:ind w:firstLineChars="200" w:firstLine="440"/>
              <w:rPr>
                <w:sz w:val="22"/>
                <w:lang w:eastAsia="zh-Hans"/>
              </w:rPr>
            </w:pPr>
            <w:r>
              <w:rPr>
                <w:sz w:val="22"/>
                <w:lang w:eastAsia="zh-Hans"/>
              </w:rPr>
              <w:t>The western part of Chi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BCAD891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8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FE2F97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4.98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FF5C449" w14:textId="4B330F79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82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27806AC" w14:textId="00B6CE7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6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1A4F2BE" w14:textId="0AC5D27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9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7C6687BB" w14:textId="77777777" w:rsidTr="000F04A0">
        <w:trPr>
          <w:trHeight w:val="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52AB9C7" w14:textId="77777777" w:rsidR="000F04A0" w:rsidRDefault="000F04A0" w:rsidP="002F2FBA">
            <w:pPr>
              <w:rPr>
                <w:bCs/>
                <w:sz w:val="22"/>
                <w:lang w:eastAsia="en-US"/>
              </w:rPr>
            </w:pPr>
            <w:r>
              <w:rPr>
                <w:sz w:val="22"/>
                <w:lang w:eastAsia="zh-Hans"/>
              </w:rPr>
              <w:t>The main way of medical expenses (Control group is Self-pay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D228F25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1DA45EC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9C5AE32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FB87353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22D3C13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7B3C3A57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472012E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Resident / employee health insura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1977D62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BB201E0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1.35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8818A13" w14:textId="00E56D74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30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C9AC994" w14:textId="42B04E4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3401F8" w14:textId="7988811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5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7095A533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0972519" w14:textId="77777777" w:rsidR="000F04A0" w:rsidRDefault="000F04A0" w:rsidP="002F2FBA">
            <w:pPr>
              <w:ind w:firstLineChars="200" w:firstLine="440"/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Commercial insura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0905FB6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21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DB4C1AE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6.43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F87F768" w14:textId="3FFE2D8D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7</w:t>
            </w:r>
            <w:r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E2B4586" w14:textId="536BC3D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3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D16D927" w14:textId="2970D1B2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2.5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6F7952A6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7EF956E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Publicly funde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6EA6402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21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90B697C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38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9CD86A7" w14:textId="23FBA6D1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5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CB37A33" w14:textId="7ECBF40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7</w:t>
            </w:r>
            <w:r>
              <w:rPr>
                <w:rFonts w:hint="eastAsia"/>
                <w:color w:val="010205"/>
                <w:sz w:val="22"/>
                <w:lang w:bidi="ar"/>
              </w:rPr>
              <w:t>5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C63E5F3" w14:textId="65AD426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7</w:t>
            </w:r>
            <w:r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6DEC437B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C648D10" w14:textId="77777777" w:rsidR="000F04A0" w:rsidRDefault="000F04A0" w:rsidP="002F2FBA">
            <w:pPr>
              <w:rPr>
                <w:color w:val="000000"/>
                <w:sz w:val="22"/>
                <w:lang w:bidi="ar"/>
              </w:rPr>
            </w:pPr>
            <w:r>
              <w:rPr>
                <w:sz w:val="22"/>
                <w:lang w:eastAsia="zh-Hans"/>
              </w:rPr>
              <w:t>Whether alcohol was consumed in the past year (Control group is No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9AB97A7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6E5D43B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2663FDC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7ACD80E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CE9519A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</w:tr>
      <w:tr w:rsidR="000F04A0" w14:paraId="2B931241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BE5AAEA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 xml:space="preserve">Had a drink in the </w:t>
            </w:r>
            <w:r>
              <w:rPr>
                <w:color w:val="000000"/>
                <w:sz w:val="22"/>
                <w:lang w:bidi="ar"/>
              </w:rPr>
              <w:lastRenderedPageBreak/>
              <w:t>past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0B07A56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lastRenderedPageBreak/>
              <w:t xml:space="preserve">0.08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D5211ED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0.09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8839D35" w14:textId="083B75DF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29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C32D6B7" w14:textId="73EB485E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1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641554" w14:textId="6C3C71D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5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7D6A3806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430202E" w14:textId="77777777" w:rsidR="000F04A0" w:rsidRDefault="000F04A0" w:rsidP="002F2FBA">
            <w:pPr>
              <w:ind w:firstLineChars="200" w:firstLine="440"/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Had a drink before the past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F306CC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9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FCB2F6C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75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889ABFD" w14:textId="578371F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497C9F4" w14:textId="67C7B803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9</w:t>
            </w:r>
            <w:r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E2B47B2" w14:textId="65E8E70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38 </w:t>
            </w:r>
          </w:p>
        </w:tc>
      </w:tr>
      <w:tr w:rsidR="000F04A0" w14:paraId="5927CC2E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EF43F81" w14:textId="77777777" w:rsidR="000F04A0" w:rsidRDefault="000F04A0" w:rsidP="002F2FBA">
            <w:pPr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FHS-SF (Control group is Low score group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0EBD5FF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27D6A35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A719846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2EB5F51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B47CE2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</w:tr>
      <w:tr w:rsidR="000F04A0" w14:paraId="55397B75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6D0F7FF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igh score grou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B75CD9C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8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15DC831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2.51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7955F8D" w14:textId="68B7B47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49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87F8D1F" w14:textId="42165F31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2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055C37D" w14:textId="598BCD9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7</w:t>
            </w:r>
            <w:r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697C3461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9422AAC" w14:textId="77777777" w:rsidR="000F04A0" w:rsidRDefault="000F04A0" w:rsidP="002F2FBA">
            <w:pPr>
              <w:rPr>
                <w:sz w:val="22"/>
                <w:lang w:eastAsia="zh-Hans"/>
              </w:rPr>
            </w:pPr>
            <w:r>
              <w:rPr>
                <w:sz w:val="22"/>
                <w:lang w:eastAsia="zh-Hans"/>
              </w:rPr>
              <w:t>PHQ-9 (Control group is No Depressive Symptom Group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321F203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84E36DB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D16F9D9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57BEE0B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E6811B6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</w:tr>
      <w:tr w:rsidR="000F04A0" w14:paraId="1F2A645F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CF24F18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 xml:space="preserve">Mild </w:t>
            </w:r>
            <w:r>
              <w:rPr>
                <w:rFonts w:hint="eastAsia"/>
                <w:color w:val="000000"/>
                <w:sz w:val="22"/>
                <w:lang w:bidi="ar"/>
              </w:rPr>
              <w:t>or m</w:t>
            </w:r>
            <w:r>
              <w:rPr>
                <w:color w:val="000000"/>
                <w:sz w:val="22"/>
                <w:lang w:bidi="ar"/>
              </w:rPr>
              <w:t>oderate depression grou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1E261E1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4D1C4B0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58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C306982" w14:textId="6A93521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12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84C89B9" w14:textId="21B89AC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9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B4C74D1" w14:textId="635B7BB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29 </w:t>
            </w:r>
          </w:p>
        </w:tc>
      </w:tr>
      <w:tr w:rsidR="000F04A0" w14:paraId="7F400CCC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8596050" w14:textId="77777777" w:rsidR="000F04A0" w:rsidRDefault="000F04A0" w:rsidP="002F2FBA">
            <w:pPr>
              <w:ind w:firstLineChars="200" w:firstLine="440"/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Severe depression grou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9D81230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16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13EA42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58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FE83CAD" w14:textId="30C0DE73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86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B6CA9FD" w14:textId="4F6AEA6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6</w:t>
            </w:r>
            <w:r>
              <w:rPr>
                <w:rFonts w:hint="eastAsia"/>
                <w:color w:val="010205"/>
                <w:sz w:val="22"/>
                <w:lang w:bidi="ar"/>
              </w:rPr>
              <w:t>9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2C2338A" w14:textId="6B19AE1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>
              <w:rPr>
                <w:rFonts w:hint="eastAsia"/>
                <w:color w:val="010205"/>
                <w:sz w:val="22"/>
                <w:lang w:bidi="ar"/>
              </w:rPr>
              <w:t>9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596D0D83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737DBE1" w14:textId="77777777" w:rsidR="000F04A0" w:rsidRDefault="000F04A0" w:rsidP="002F2FBA">
            <w:pPr>
              <w:rPr>
                <w:bCs/>
                <w:sz w:val="22"/>
                <w:lang w:eastAsia="en-US"/>
              </w:rPr>
            </w:pPr>
            <w:r>
              <w:rPr>
                <w:sz w:val="22"/>
              </w:rPr>
              <w:t>PSSS</w:t>
            </w:r>
            <w:r>
              <w:rPr>
                <w:color w:val="FF0000"/>
                <w:sz w:val="22"/>
              </w:rPr>
              <w:t xml:space="preserve"> </w:t>
            </w:r>
            <w:r>
              <w:rPr>
                <w:sz w:val="22"/>
              </w:rPr>
              <w:t>(Control group is Low score group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1B8D875" w14:textId="77777777" w:rsidR="000F04A0" w:rsidRDefault="000F04A0" w:rsidP="002F2FBA">
            <w:pPr>
              <w:rPr>
                <w:bCs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B54BB2D" w14:textId="77777777" w:rsidR="000F04A0" w:rsidRDefault="000F04A0" w:rsidP="002F2FBA">
            <w:pPr>
              <w:rPr>
                <w:bCs/>
                <w:iCs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DE2F874" w14:textId="77777777" w:rsidR="000F04A0" w:rsidRDefault="000F04A0" w:rsidP="002F2FBA">
            <w:pPr>
              <w:rPr>
                <w:bCs/>
                <w:sz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7626344" w14:textId="77777777" w:rsidR="000F04A0" w:rsidRDefault="000F04A0" w:rsidP="002F2FBA">
            <w:pPr>
              <w:rPr>
                <w:bCs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486FB8C" w14:textId="77777777" w:rsidR="000F04A0" w:rsidRDefault="000F04A0" w:rsidP="002F2FBA">
            <w:pPr>
              <w:rPr>
                <w:bCs/>
                <w:sz w:val="22"/>
              </w:rPr>
            </w:pPr>
          </w:p>
        </w:tc>
      </w:tr>
      <w:tr w:rsidR="000F04A0" w14:paraId="39425D8F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7AC4AC2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Medium score grou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0C830A8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9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AFF8E2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42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617290A" w14:textId="30B6A3CB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18E14E3" w14:textId="42005344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7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2C42169" w14:textId="59538CB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6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67A00409" w14:textId="77777777" w:rsidTr="000F04A0">
        <w:trPr>
          <w:trHeight w:val="204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C1B6E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igh score group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A123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203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AD8C5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242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33B03" w14:textId="7FAEB069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3</w:t>
            </w:r>
            <w:r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B9E42" w14:textId="6BB2B61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9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31E58" w14:textId="7549EC3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02 </w:t>
            </w:r>
          </w:p>
        </w:tc>
      </w:tr>
    </w:tbl>
    <w:p w14:paraId="00C7C708" w14:textId="77777777" w:rsidR="002B41D7" w:rsidRDefault="002B41D7" w:rsidP="002B41D7">
      <w:pPr>
        <w:rPr>
          <w:lang w:eastAsia="en-US"/>
        </w:rPr>
      </w:pPr>
    </w:p>
    <w:p w14:paraId="0B2B37C1" w14:textId="77777777" w:rsidR="002B41D7" w:rsidRDefault="002B41D7" w:rsidP="002B41D7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1 Multi-factor binary stepwise logistic regression results for middle-aged group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  <w:t>36-59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/>
          <w:sz w:val="24"/>
          <w:szCs w:val="24"/>
        </w:rPr>
        <w:t xml:space="preserve"> participants with whe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SMA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 important consideration as the dependent variable</w:t>
      </w:r>
    </w:p>
    <w:tbl>
      <w:tblPr>
        <w:tblStyle w:val="af2"/>
        <w:tblW w:w="851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633"/>
        <w:gridCol w:w="1001"/>
        <w:gridCol w:w="1336"/>
        <w:gridCol w:w="1002"/>
        <w:gridCol w:w="1362"/>
        <w:gridCol w:w="1183"/>
      </w:tblGrid>
      <w:tr w:rsidR="000F04A0" w14:paraId="139E274B" w14:textId="77777777" w:rsidTr="000F04A0">
        <w:trPr>
          <w:trHeight w:val="611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6A349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F9FE6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60E52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Wald χ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CA01C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70906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CI lowe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1DD28" w14:textId="0C177952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 xml:space="preserve">CI </w:t>
            </w:r>
            <w:r w:rsidRPr="0084316C">
              <w:rPr>
                <w:rFonts w:eastAsiaTheme="minorHAnsi" w:hint="eastAsia"/>
                <w:b/>
                <w:bCs/>
                <w:iCs/>
                <w:sz w:val="24"/>
                <w:szCs w:val="24"/>
                <w:lang w:eastAsia="en-US"/>
              </w:rPr>
              <w:t>upper</w:t>
            </w:r>
          </w:p>
        </w:tc>
      </w:tr>
      <w:tr w:rsidR="000F04A0" w14:paraId="544E219E" w14:textId="77777777" w:rsidTr="000F04A0">
        <w:trPr>
          <w:trHeight w:val="333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55620F8" w14:textId="77777777" w:rsidR="000F04A0" w:rsidRDefault="000F04A0" w:rsidP="002F2FBA">
            <w:pPr>
              <w:rPr>
                <w:sz w:val="22"/>
                <w:lang w:eastAsia="en-US"/>
              </w:rPr>
            </w:pPr>
            <w:r>
              <w:rPr>
                <w:sz w:val="22"/>
                <w:lang w:eastAsia="zh-Hans"/>
              </w:rPr>
              <w:t>Marital status</w:t>
            </w:r>
            <w:r>
              <w:rPr>
                <w:sz w:val="22"/>
                <w:lang w:eastAsia="zh-Hans"/>
              </w:rPr>
              <w:tab/>
              <w:t>(</w:t>
            </w:r>
            <w:r>
              <w:rPr>
                <w:sz w:val="22"/>
              </w:rPr>
              <w:t>Control group is Unmarried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C2FDA7A" w14:textId="77777777" w:rsidR="000F04A0" w:rsidRDefault="000F04A0" w:rsidP="002F2FBA">
            <w:pPr>
              <w:rPr>
                <w:bCs/>
                <w:sz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2DD3C69" w14:textId="77777777" w:rsidR="000F04A0" w:rsidRDefault="000F04A0" w:rsidP="002F2FBA">
            <w:pPr>
              <w:rPr>
                <w:bCs/>
                <w:iCs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723C6BA" w14:textId="77777777" w:rsidR="000F04A0" w:rsidRDefault="000F04A0" w:rsidP="002F2FBA">
            <w:pPr>
              <w:rPr>
                <w:bCs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28B9820" w14:textId="77777777" w:rsidR="000F04A0" w:rsidRDefault="000F04A0" w:rsidP="002F2FBA">
            <w:pPr>
              <w:rPr>
                <w:bCs/>
                <w:sz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057D333" w14:textId="77777777" w:rsidR="000F04A0" w:rsidRDefault="000F04A0" w:rsidP="002F2FBA">
            <w:pPr>
              <w:rPr>
                <w:bCs/>
                <w:sz w:val="22"/>
              </w:rPr>
            </w:pPr>
          </w:p>
        </w:tc>
      </w:tr>
      <w:tr w:rsidR="000F04A0" w14:paraId="3B58DDD8" w14:textId="77777777" w:rsidTr="000F04A0">
        <w:trPr>
          <w:trHeight w:val="333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46C9F49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eastAsia="en-US" w:bidi="ar"/>
              </w:rPr>
            </w:pPr>
            <w:r>
              <w:rPr>
                <w:color w:val="000000"/>
                <w:sz w:val="22"/>
                <w:lang w:bidi="ar"/>
              </w:rPr>
              <w:t>Marri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877BC4D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20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47F91FE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836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D9986B4" w14:textId="5FCBC4CD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5D17A09" w14:textId="3F1D624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8</w:t>
            </w:r>
            <w:r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0439286" w14:textId="654FCF0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81 </w:t>
            </w:r>
          </w:p>
        </w:tc>
      </w:tr>
      <w:tr w:rsidR="000F04A0" w14:paraId="1F4FD4FA" w14:textId="77777777" w:rsidTr="000F04A0">
        <w:trPr>
          <w:trHeight w:val="333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B438607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Divor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EB95D2E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268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838A1ED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7.228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A518CF7" w14:textId="4DCA6AD3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2.0</w:t>
            </w:r>
            <w:r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599BA9F" w14:textId="1BFA8C6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59925E6" w14:textId="41C610D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3.48 </w:t>
            </w:r>
          </w:p>
        </w:tc>
      </w:tr>
      <w:tr w:rsidR="000F04A0" w14:paraId="33814DE5" w14:textId="77777777" w:rsidTr="000F04A0">
        <w:trPr>
          <w:trHeight w:val="333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4AA4E4A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eastAsia="en-US" w:bidi="ar"/>
              </w:rPr>
            </w:pPr>
            <w:r>
              <w:rPr>
                <w:color w:val="000000"/>
                <w:sz w:val="22"/>
                <w:lang w:bidi="ar"/>
              </w:rPr>
              <w:t>Widow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9C7A1D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40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A9949A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1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F223A6A" w14:textId="6970FA1D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0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F27CF9F" w14:textId="5FEB46F3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4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554DBCE" w14:textId="6EAA936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2.3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64E753A0" w14:textId="77777777" w:rsidTr="000F04A0">
        <w:trPr>
          <w:trHeight w:val="91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2961ECA" w14:textId="77777777" w:rsidR="000F04A0" w:rsidRDefault="000F04A0" w:rsidP="002F2FBA">
            <w:pPr>
              <w:rPr>
                <w:sz w:val="22"/>
                <w:lang w:eastAsia="zh-Hans"/>
              </w:rPr>
            </w:pPr>
            <w:r>
              <w:rPr>
                <w:sz w:val="22"/>
                <w:lang w:eastAsia="zh-Hans"/>
              </w:rPr>
              <w:t>Employment status (</w:t>
            </w:r>
            <w:r>
              <w:rPr>
                <w:sz w:val="22"/>
              </w:rPr>
              <w:t xml:space="preserve">Control group is </w:t>
            </w:r>
            <w:r>
              <w:rPr>
                <w:color w:val="000000"/>
                <w:sz w:val="22"/>
                <w:lang w:bidi="ar"/>
              </w:rPr>
              <w:t>Employed</w:t>
            </w:r>
            <w:r>
              <w:rPr>
                <w:sz w:val="22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907CAD0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AFC5890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CBBE164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EC2B077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DF897E1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44093EA1" w14:textId="77777777" w:rsidTr="000F04A0">
        <w:trPr>
          <w:trHeight w:val="91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19800681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eastAsia="zh-Hans" w:bidi="ar"/>
              </w:rPr>
            </w:pPr>
            <w:r>
              <w:rPr>
                <w:color w:val="000000"/>
                <w:sz w:val="22"/>
                <w:lang w:bidi="ar"/>
              </w:rPr>
              <w:t>Unemploy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F3DA6F8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4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B3B59A7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5.823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D8AEF44" w14:textId="7670FF0B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8</w:t>
            </w:r>
            <w:r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609D227" w14:textId="17923AED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7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1D002D4" w14:textId="620744D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9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4051DE9A" w14:textId="77777777" w:rsidTr="000F04A0">
        <w:trPr>
          <w:trHeight w:val="91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1B4887F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eastAsia="zh-Hans" w:bidi="ar"/>
              </w:rPr>
            </w:pPr>
            <w:r>
              <w:rPr>
                <w:color w:val="000000"/>
                <w:sz w:val="22"/>
                <w:lang w:bidi="ar"/>
              </w:rPr>
              <w:t>Retir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5F268E8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4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FAF837D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909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CE6A34D" w14:textId="6775DD84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7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7138B74" w14:textId="1D09AF2E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5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3D9A9BF" w14:textId="7D2D3882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07534561" w14:textId="77777777" w:rsidTr="000F04A0">
        <w:trPr>
          <w:trHeight w:val="207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1FD58819" w14:textId="77777777" w:rsidR="000F04A0" w:rsidRDefault="000F04A0" w:rsidP="002F2FBA">
            <w:pPr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FHS-SF (Control group is Low score group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FAF73BE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8F846E6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BEA9CAF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289AEC8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702F3E4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</w:tr>
      <w:tr w:rsidR="000F04A0" w14:paraId="0631B73E" w14:textId="77777777" w:rsidTr="000F04A0">
        <w:trPr>
          <w:trHeight w:val="207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20993BA9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igh score grou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AD1FCE8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80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4E0374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59.819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1784EF8" w14:textId="2FC00EE9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85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F7A69E5" w14:textId="5EFCA31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5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63D3BF3" w14:textId="3450CF99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2.1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253200C5" w14:textId="77777777" w:rsidTr="000F04A0">
        <w:trPr>
          <w:trHeight w:val="207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C4F7075" w14:textId="77777777" w:rsidR="000F04A0" w:rsidRDefault="000F04A0" w:rsidP="002F2FBA">
            <w:pPr>
              <w:rPr>
                <w:sz w:val="22"/>
                <w:lang w:eastAsia="zh-Hans"/>
              </w:rPr>
            </w:pPr>
            <w:r>
              <w:rPr>
                <w:sz w:val="22"/>
                <w:lang w:eastAsia="zh-Hans"/>
              </w:rPr>
              <w:t>PHQ-9 (Control group is No Depressive Symptom Group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8346658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D46E17C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0412EAC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FA847A4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5D1302C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5C78C10C" w14:textId="77777777" w:rsidTr="000F04A0">
        <w:trPr>
          <w:trHeight w:val="207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A5457EB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Mild</w:t>
            </w:r>
            <w:r>
              <w:rPr>
                <w:rFonts w:hint="eastAsia"/>
                <w:color w:val="000000"/>
                <w:sz w:val="22"/>
                <w:lang w:bidi="ar"/>
              </w:rPr>
              <w:t xml:space="preserve"> or m</w:t>
            </w:r>
            <w:r>
              <w:rPr>
                <w:color w:val="000000"/>
                <w:sz w:val="22"/>
                <w:lang w:bidi="ar"/>
              </w:rPr>
              <w:t>oderate depression grou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F99E076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0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D45045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459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C4685A4" w14:textId="735B6B5F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881C9F5" w14:textId="407EE3F9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9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62D8CA0" w14:textId="1B38E3C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28 </w:t>
            </w:r>
          </w:p>
        </w:tc>
      </w:tr>
      <w:tr w:rsidR="000F04A0" w14:paraId="7BC6DC0B" w14:textId="77777777" w:rsidTr="000F04A0">
        <w:trPr>
          <w:trHeight w:val="207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2CAEB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Severe depression grou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E11A7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42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8287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6.490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5EA75" w14:textId="475343F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</w:t>
            </w:r>
            <w:r>
              <w:rPr>
                <w:rFonts w:hint="eastAsia"/>
                <w:color w:val="010205"/>
                <w:sz w:val="22"/>
                <w:lang w:bidi="ar"/>
              </w:rPr>
              <w:t>70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04208" w14:textId="30D024B9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5</w:t>
            </w:r>
            <w:r>
              <w:rPr>
                <w:rFonts w:hint="eastAsia"/>
                <w:color w:val="010205"/>
                <w:sz w:val="22"/>
                <w:lang w:bidi="ar"/>
              </w:rPr>
              <w:t>3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1D0DF" w14:textId="7087B9F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92 </w:t>
            </w:r>
          </w:p>
        </w:tc>
      </w:tr>
    </w:tbl>
    <w:p w14:paraId="16F47FEB" w14:textId="77777777" w:rsidR="002B41D7" w:rsidRDefault="002B41D7" w:rsidP="002B41D7">
      <w:pPr>
        <w:pStyle w:val="a8"/>
        <w:keepNext/>
        <w:rPr>
          <w:rFonts w:ascii="Times New Roman" w:hAnsi="Times New Roman" w:cs="Times New Roman"/>
          <w:sz w:val="24"/>
          <w:szCs w:val="24"/>
        </w:rPr>
      </w:pPr>
    </w:p>
    <w:p w14:paraId="3CDC1FD5" w14:textId="77777777" w:rsidR="002B41D7" w:rsidRDefault="002B41D7" w:rsidP="002B41D7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2 Multi-factor binary stepwise logistic regression results for older people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>≥</w:t>
      </w:r>
      <w:r>
        <w:rPr>
          <w:rFonts w:ascii="Times New Roman" w:hAnsi="Times New Roman" w:cs="Times New Roman"/>
          <w:sz w:val="24"/>
          <w:szCs w:val="24"/>
        </w:rPr>
        <w:t>60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/>
          <w:sz w:val="24"/>
          <w:szCs w:val="24"/>
        </w:rPr>
        <w:t xml:space="preserve"> participants with whether SMA as an important consideration of the dependent variable</w:t>
      </w:r>
    </w:p>
    <w:tbl>
      <w:tblPr>
        <w:tblStyle w:val="af2"/>
        <w:tblW w:w="836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587"/>
        <w:gridCol w:w="984"/>
        <w:gridCol w:w="1312"/>
        <w:gridCol w:w="985"/>
        <w:gridCol w:w="1338"/>
        <w:gridCol w:w="1162"/>
      </w:tblGrid>
      <w:tr w:rsidR="000F04A0" w14:paraId="77ECA1BA" w14:textId="77777777" w:rsidTr="000F04A0">
        <w:trPr>
          <w:trHeight w:val="625"/>
        </w:trPr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DF077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13981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7D46C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Wald χ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1D781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564C0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CI lowe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70160" w14:textId="387EB935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 xml:space="preserve">CI </w:t>
            </w:r>
            <w:r w:rsidRPr="0084316C">
              <w:rPr>
                <w:rFonts w:eastAsiaTheme="minorHAnsi" w:hint="eastAsia"/>
                <w:b/>
                <w:bCs/>
                <w:iCs/>
                <w:sz w:val="24"/>
                <w:szCs w:val="24"/>
                <w:lang w:eastAsia="en-US"/>
              </w:rPr>
              <w:t>upper</w:t>
            </w:r>
          </w:p>
        </w:tc>
      </w:tr>
      <w:tr w:rsidR="000F04A0" w14:paraId="22F52ED3" w14:textId="77777777" w:rsidTr="000F04A0">
        <w:trPr>
          <w:trHeight w:val="212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4C056550" w14:textId="77777777" w:rsidR="000F04A0" w:rsidRDefault="000F04A0" w:rsidP="002F2FBA">
            <w:pPr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FHS-SF (Control group is Low score group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CA099BE" w14:textId="77777777" w:rsidR="000F04A0" w:rsidRDefault="000F04A0" w:rsidP="002F2FB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836DC7A" w14:textId="77777777" w:rsidR="000F04A0" w:rsidRDefault="000F04A0" w:rsidP="002F2FB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732E303" w14:textId="77777777" w:rsidR="000F04A0" w:rsidRDefault="000F04A0" w:rsidP="002F2FB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63BCC1A" w14:textId="77777777" w:rsidR="000F04A0" w:rsidRDefault="000F04A0" w:rsidP="002F2FB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F11A509" w14:textId="77777777" w:rsidR="000F04A0" w:rsidRDefault="000F04A0" w:rsidP="002F2FB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</w:p>
        </w:tc>
      </w:tr>
      <w:tr w:rsidR="000F04A0" w14:paraId="407E7D12" w14:textId="77777777" w:rsidTr="000F04A0">
        <w:trPr>
          <w:trHeight w:val="212"/>
        </w:trPr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2255A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igh score group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19D24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47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65B53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4.075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364D0" w14:textId="7E3BF570" w:rsidR="000F04A0" w:rsidRDefault="000F04A0" w:rsidP="002F2FBA">
            <w:pPr>
              <w:widowControl/>
              <w:jc w:val="right"/>
              <w:textAlignment w:val="top"/>
              <w:rPr>
                <w:rFonts w:hint="eastAsia"/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7</w:t>
            </w:r>
            <w:r>
              <w:rPr>
                <w:rFonts w:hint="eastAsia"/>
                <w:color w:val="010205"/>
                <w:sz w:val="22"/>
                <w:lang w:bidi="ar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F337D" w14:textId="2B70FFD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30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71787" w14:textId="291345F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32 </w:t>
            </w:r>
          </w:p>
        </w:tc>
      </w:tr>
    </w:tbl>
    <w:p w14:paraId="4F90EC03" w14:textId="77777777" w:rsidR="002B41D7" w:rsidRDefault="002B41D7" w:rsidP="002B41D7">
      <w:pPr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</w:rPr>
      </w:pPr>
    </w:p>
    <w:p w14:paraId="05BB0C14" w14:textId="77777777" w:rsidR="002B41D7" w:rsidRDefault="002B41D7" w:rsidP="002B41D7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3 </w:t>
      </w:r>
      <w:proofErr w:type="gramStart"/>
      <w:r>
        <w:rPr>
          <w:rFonts w:ascii="Times New Roman" w:hAnsi="Times New Roman" w:cs="Times New Roman"/>
          <w:sz w:val="24"/>
          <w:szCs w:val="24"/>
        </w:rPr>
        <w:t>Multi-fact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inary stepwise logistic regression results for eastern population participants with whether SMA is an important consideration of the dependent variable</w:t>
      </w:r>
    </w:p>
    <w:tbl>
      <w:tblPr>
        <w:tblStyle w:val="af2"/>
        <w:tblW w:w="835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583"/>
        <w:gridCol w:w="982"/>
        <w:gridCol w:w="1310"/>
        <w:gridCol w:w="983"/>
        <w:gridCol w:w="1336"/>
        <w:gridCol w:w="1160"/>
      </w:tblGrid>
      <w:tr w:rsidR="000F04A0" w14:paraId="779D4D28" w14:textId="77777777" w:rsidTr="000F04A0">
        <w:trPr>
          <w:trHeight w:val="603"/>
        </w:trPr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B1EB3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D80D8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49060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Wald χ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21E2E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C9111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CI low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62886" w14:textId="13AA454B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 xml:space="preserve">CI </w:t>
            </w:r>
            <w:r w:rsidRPr="0084316C">
              <w:rPr>
                <w:rFonts w:eastAsiaTheme="minorHAnsi" w:hint="eastAsia"/>
                <w:b/>
                <w:bCs/>
                <w:iCs/>
                <w:sz w:val="24"/>
                <w:szCs w:val="24"/>
                <w:lang w:eastAsia="en-US"/>
              </w:rPr>
              <w:t>upper</w:t>
            </w:r>
          </w:p>
        </w:tc>
      </w:tr>
      <w:tr w:rsidR="000F04A0" w14:paraId="77A68D7B" w14:textId="77777777" w:rsidTr="000F04A0">
        <w:trPr>
          <w:trHeight w:val="328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68A5E560" w14:textId="77777777" w:rsidR="000F04A0" w:rsidRDefault="000F04A0" w:rsidP="002F2FBA">
            <w:pPr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rFonts w:eastAsiaTheme="minorHAnsi"/>
                <w:bCs/>
                <w:sz w:val="22"/>
                <w:lang w:eastAsia="en-US"/>
              </w:rPr>
              <w:t xml:space="preserve">Age </w:t>
            </w:r>
            <w:r>
              <w:rPr>
                <w:rFonts w:eastAsiaTheme="minorHAnsi" w:hint="eastAsia"/>
                <w:bCs/>
                <w:sz w:val="22"/>
              </w:rPr>
              <w:t>(</w:t>
            </w:r>
            <w:r>
              <w:rPr>
                <w:rFonts w:eastAsiaTheme="minorHAnsi"/>
                <w:bCs/>
                <w:sz w:val="22"/>
                <w:lang w:eastAsia="en-US"/>
              </w:rPr>
              <w:t>Control group is 19-35</w:t>
            </w:r>
            <w:r>
              <w:rPr>
                <w:rFonts w:ascii="宋体" w:hAnsi="宋体" w:cs="宋体" w:hint="eastAsia"/>
                <w:bCs/>
                <w:sz w:val="22"/>
              </w:rPr>
              <w:t>）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FF04402" w14:textId="77777777" w:rsidR="000F04A0" w:rsidRDefault="000F04A0" w:rsidP="002F2FBA">
            <w:pPr>
              <w:rPr>
                <w:bCs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F6E0460" w14:textId="77777777" w:rsidR="000F04A0" w:rsidRDefault="000F04A0" w:rsidP="002F2FBA">
            <w:pPr>
              <w:rPr>
                <w:bCs/>
                <w:iCs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21EE496" w14:textId="77777777" w:rsidR="000F04A0" w:rsidRDefault="000F04A0" w:rsidP="002F2FBA">
            <w:pPr>
              <w:rPr>
                <w:bCs/>
                <w:sz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6340377" w14:textId="77777777" w:rsidR="000F04A0" w:rsidRDefault="000F04A0" w:rsidP="002F2FBA">
            <w:pPr>
              <w:rPr>
                <w:bCs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475D62E" w14:textId="77777777" w:rsidR="000F04A0" w:rsidRDefault="000F04A0" w:rsidP="002F2FBA">
            <w:pPr>
              <w:rPr>
                <w:bCs/>
                <w:sz w:val="22"/>
              </w:rPr>
            </w:pPr>
          </w:p>
        </w:tc>
      </w:tr>
      <w:tr w:rsidR="000F04A0" w14:paraId="4BD73856" w14:textId="77777777" w:rsidTr="000F04A0">
        <w:trPr>
          <w:trHeight w:val="328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4B8EA1AB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rFonts w:eastAsiaTheme="minorHAnsi"/>
                <w:bCs/>
                <w:sz w:val="22"/>
                <w:lang w:eastAsia="en-US"/>
              </w:rPr>
              <w:t>36-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B51A02D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57ADA35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3.23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9DD44CB" w14:textId="1B762F6B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</w:t>
            </w:r>
            <w:r>
              <w:rPr>
                <w:rFonts w:hint="eastAsia"/>
                <w:color w:val="010205"/>
                <w:sz w:val="22"/>
                <w:lang w:bidi="ar"/>
              </w:rPr>
              <w:t>30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8A4FA7D" w14:textId="755C50AF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3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C2A3F9E" w14:textId="71903AF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49 </w:t>
            </w:r>
          </w:p>
        </w:tc>
      </w:tr>
      <w:tr w:rsidR="000F04A0" w14:paraId="3E5BD505" w14:textId="77777777" w:rsidTr="000F04A0">
        <w:trPr>
          <w:trHeight w:val="328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1A990DF7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rFonts w:eastAsiaTheme="minorHAnsi"/>
                <w:bCs/>
                <w:sz w:val="22"/>
                <w:lang w:eastAsia="en-US"/>
              </w:rPr>
              <w:t>≥ 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4204FB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2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6A049E6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3.734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072C4FD" w14:textId="02E5830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DFBE2EC" w14:textId="5C2171C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rFonts w:hint="eastAsia"/>
                <w:color w:val="010205"/>
                <w:sz w:val="22"/>
                <w:lang w:bidi="ar"/>
              </w:rPr>
              <w:t>1.00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33D365F" w14:textId="4BEA661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6</w:t>
            </w:r>
            <w:r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33B113E7" w14:textId="77777777" w:rsidTr="000F04A0">
        <w:trPr>
          <w:trHeight w:val="328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6407F9FB" w14:textId="77777777" w:rsidR="000F04A0" w:rsidRDefault="000F04A0" w:rsidP="002F2FBA">
            <w:pPr>
              <w:rPr>
                <w:color w:val="000000"/>
                <w:sz w:val="22"/>
                <w:lang w:bidi="ar"/>
              </w:rPr>
            </w:pPr>
            <w:r>
              <w:rPr>
                <w:sz w:val="22"/>
                <w:lang w:eastAsia="zh-Hans"/>
              </w:rPr>
              <w:t>Education level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lang w:eastAsia="zh-Hans"/>
              </w:rPr>
              <w:t>(Control group is Primary Education or no education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F04A9C4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0F18F0E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F6A0861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1D04143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D6480E2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5B3B8770" w14:textId="77777777" w:rsidTr="000F04A0">
        <w:trPr>
          <w:trHeight w:val="328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2B55486E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Secondary educ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197E9C8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3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BF048F8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5.81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33F8351" w14:textId="39E02172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3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69D7ACB" w14:textId="56D3814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0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27C7258" w14:textId="0439688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7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2606CD0D" w14:textId="77777777" w:rsidTr="000F04A0">
        <w:trPr>
          <w:trHeight w:val="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15C7BBFE" w14:textId="77777777" w:rsidR="000F04A0" w:rsidRDefault="000F04A0" w:rsidP="002F2FBA">
            <w:pPr>
              <w:ind w:firstLineChars="200" w:firstLine="440"/>
              <w:rPr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Tertiary educ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8874BC5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3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9728E60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9.94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8812FED" w14:textId="7DF84E03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5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F18883E" w14:textId="2836BBE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1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B2F70CA" w14:textId="296BA7C2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97 </w:t>
            </w:r>
          </w:p>
        </w:tc>
      </w:tr>
      <w:tr w:rsidR="000F04A0" w14:paraId="0CD22BDF" w14:textId="77777777" w:rsidTr="000F04A0">
        <w:trPr>
          <w:trHeight w:val="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6DF53320" w14:textId="77777777" w:rsidR="000F04A0" w:rsidRDefault="000F04A0" w:rsidP="002F2FBA">
            <w:pPr>
              <w:rPr>
                <w:color w:val="000000"/>
                <w:sz w:val="22"/>
                <w:lang w:bidi="ar"/>
              </w:rPr>
            </w:pPr>
            <w:r>
              <w:rPr>
                <w:sz w:val="22"/>
                <w:lang w:eastAsia="zh-Hans"/>
              </w:rPr>
              <w:t>The main way of medical expenses (Control group is Self-pay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E89B9D4" w14:textId="77777777" w:rsidR="000F04A0" w:rsidRDefault="000F04A0" w:rsidP="002F2FBA">
            <w:pPr>
              <w:jc w:val="right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4AB059C" w14:textId="77777777" w:rsidR="000F04A0" w:rsidRDefault="000F04A0" w:rsidP="002F2FBA">
            <w:pPr>
              <w:jc w:val="right"/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C681A17" w14:textId="77777777" w:rsidR="000F04A0" w:rsidRDefault="000F04A0" w:rsidP="002F2FBA">
            <w:pPr>
              <w:jc w:val="right"/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0BDE768" w14:textId="77777777" w:rsidR="000F04A0" w:rsidRDefault="000F04A0" w:rsidP="002F2FBA">
            <w:pPr>
              <w:jc w:val="right"/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0634EC8" w14:textId="77777777" w:rsidR="000F04A0" w:rsidRDefault="000F04A0" w:rsidP="002F2FBA">
            <w:pPr>
              <w:jc w:val="right"/>
            </w:pPr>
          </w:p>
        </w:tc>
      </w:tr>
      <w:tr w:rsidR="000F04A0" w14:paraId="6048F463" w14:textId="77777777" w:rsidTr="000F04A0">
        <w:trPr>
          <w:trHeight w:val="204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75E9BBFC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Resident / employee health insura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F02575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8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7DE12B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7.05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4799402" w14:textId="39D5D462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25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72FC51B" w14:textId="3A27E98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0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EA94F03" w14:textId="6DC4FC4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4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5582E46F" w14:textId="77777777" w:rsidTr="000F04A0">
        <w:trPr>
          <w:trHeight w:val="204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69D4730C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Commercial insura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CCDEC05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21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2E4732D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5.69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70FCEB3" w14:textId="3FD289F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6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47997D9" w14:textId="2968F26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</w:t>
            </w:r>
            <w:r>
              <w:rPr>
                <w:rFonts w:hint="eastAsia"/>
                <w:color w:val="010205"/>
                <w:sz w:val="22"/>
                <w:lang w:bidi="ar"/>
              </w:rPr>
              <w:t>10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7C32C2F" w14:textId="390E189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53 </w:t>
            </w:r>
          </w:p>
        </w:tc>
      </w:tr>
      <w:tr w:rsidR="000F04A0" w14:paraId="2D79A16E" w14:textId="77777777" w:rsidTr="000F04A0">
        <w:trPr>
          <w:trHeight w:val="204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19825C9B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Publicly fund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55329B4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23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2739E14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0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6BA665B" w14:textId="0B03A4D2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01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7F595FC" w14:textId="221A4C9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6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387D817" w14:textId="6CD21DB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59 </w:t>
            </w:r>
          </w:p>
        </w:tc>
      </w:tr>
      <w:tr w:rsidR="000F04A0" w14:paraId="6CF50BDE" w14:textId="77777777" w:rsidTr="000F04A0">
        <w:trPr>
          <w:trHeight w:val="204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2E32BFD8" w14:textId="77777777" w:rsidR="000F04A0" w:rsidRDefault="000F04A0" w:rsidP="002F2FBA">
            <w:pPr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FHS-SF (Control group is Low score group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DB9C27E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A673E4F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C806955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555B114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37725E1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6007618D" w14:textId="77777777" w:rsidTr="000F04A0">
        <w:trPr>
          <w:trHeight w:val="204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0FD52968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igh score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9F28161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7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75A1B37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65.56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0981E5F" w14:textId="25D6C8D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78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6D1F83B" w14:textId="3894089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5</w:t>
            </w:r>
            <w:r>
              <w:rPr>
                <w:rFonts w:hint="eastAsia"/>
                <w:color w:val="010205"/>
                <w:sz w:val="22"/>
                <w:lang w:bidi="ar"/>
              </w:rPr>
              <w:t>5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02CC17B" w14:textId="3327500B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2.0</w:t>
            </w:r>
            <w:r>
              <w:rPr>
                <w:rFonts w:hint="eastAsia"/>
                <w:color w:val="010205"/>
                <w:sz w:val="22"/>
                <w:lang w:bidi="ar"/>
              </w:rPr>
              <w:t>5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60C321E8" w14:textId="77777777" w:rsidTr="000F04A0">
        <w:trPr>
          <w:trHeight w:val="204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16363E35" w14:textId="77777777" w:rsidR="000F04A0" w:rsidRDefault="000F04A0" w:rsidP="002F2FBA">
            <w:pPr>
              <w:rPr>
                <w:color w:val="000000"/>
                <w:sz w:val="22"/>
                <w:lang w:bidi="ar"/>
              </w:rPr>
            </w:pPr>
            <w:r>
              <w:rPr>
                <w:sz w:val="22"/>
                <w:lang w:eastAsia="zh-Hans"/>
              </w:rPr>
              <w:t>PHQ-9 (Control group is No Depressive Symptom Group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4484C79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4AA848B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A5B0A26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1A10E7A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AB51A6B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289E0E96" w14:textId="77777777" w:rsidTr="000F04A0">
        <w:trPr>
          <w:trHeight w:val="204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38F8B379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 xml:space="preserve">Mild </w:t>
            </w:r>
            <w:r>
              <w:rPr>
                <w:rFonts w:hint="eastAsia"/>
                <w:color w:val="000000"/>
                <w:sz w:val="22"/>
                <w:lang w:bidi="ar"/>
              </w:rPr>
              <w:t>or m</w:t>
            </w:r>
            <w:r>
              <w:rPr>
                <w:color w:val="000000"/>
                <w:sz w:val="22"/>
                <w:lang w:bidi="ar"/>
              </w:rPr>
              <w:t>oderate depression grou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211A9AD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6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AA74D1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7.87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556252A" w14:textId="3BE3643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20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4DCBA5D" w14:textId="56F91BF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2E6502A" w14:textId="0636947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36 </w:t>
            </w:r>
          </w:p>
        </w:tc>
      </w:tr>
      <w:tr w:rsidR="000F04A0" w14:paraId="1F678D86" w14:textId="77777777" w:rsidTr="000F04A0">
        <w:trPr>
          <w:trHeight w:val="204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2543A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Severe depression grou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1C4D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16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A4B72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004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DB84D" w14:textId="1D88DE8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89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40CFB" w14:textId="6D8D0D22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7</w:t>
            </w:r>
            <w:r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2DD11" w14:textId="777AA76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>
              <w:rPr>
                <w:rFonts w:hint="eastAsia"/>
                <w:color w:val="010205"/>
                <w:sz w:val="22"/>
                <w:lang w:bidi="ar"/>
              </w:rPr>
              <w:t>2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</w:tbl>
    <w:p w14:paraId="62AD17EF" w14:textId="77777777" w:rsidR="002B41D7" w:rsidRDefault="002B41D7" w:rsidP="002B41D7">
      <w:pPr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</w:rPr>
      </w:pPr>
    </w:p>
    <w:p w14:paraId="257C05E4" w14:textId="77777777" w:rsidR="002B41D7" w:rsidRDefault="002B41D7" w:rsidP="002B41D7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14 Multi-factor binary stepwise logistic regression results for central population participants with whether SMA </w:t>
      </w:r>
      <w:proofErr w:type="gramStart"/>
      <w:r>
        <w:rPr>
          <w:rFonts w:ascii="Times New Roman" w:hAnsi="Times New Roman" w:cs="Times New Roman"/>
          <w:sz w:val="24"/>
          <w:szCs w:val="24"/>
        </w:rPr>
        <w:t>as  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mportant consideration of the dependent variable</w:t>
      </w:r>
    </w:p>
    <w:tbl>
      <w:tblPr>
        <w:tblStyle w:val="af2"/>
        <w:tblW w:w="883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003"/>
        <w:gridCol w:w="961"/>
        <w:gridCol w:w="1334"/>
        <w:gridCol w:w="1001"/>
        <w:gridCol w:w="1360"/>
        <w:gridCol w:w="1180"/>
      </w:tblGrid>
      <w:tr w:rsidR="000F04A0" w14:paraId="65DDE668" w14:textId="77777777" w:rsidTr="000F04A0">
        <w:trPr>
          <w:trHeight w:val="602"/>
        </w:trPr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ABC0B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91888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EDA98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Wald χ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9F64F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B2120" w14:textId="77777777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CI low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28CBB" w14:textId="201F4614" w:rsidR="000F04A0" w:rsidRDefault="000F04A0" w:rsidP="0084316C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 xml:space="preserve">CI </w:t>
            </w:r>
            <w:r w:rsidRPr="0084316C">
              <w:rPr>
                <w:rFonts w:eastAsiaTheme="minorHAnsi" w:hint="eastAsia"/>
                <w:b/>
                <w:bCs/>
                <w:iCs/>
                <w:sz w:val="24"/>
                <w:szCs w:val="24"/>
                <w:lang w:eastAsia="en-US"/>
              </w:rPr>
              <w:t>upper</w:t>
            </w:r>
          </w:p>
        </w:tc>
      </w:tr>
      <w:tr w:rsidR="000F04A0" w14:paraId="426C0EDD" w14:textId="77777777" w:rsidTr="000F04A0">
        <w:trPr>
          <w:trHeight w:val="9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CDD0305" w14:textId="77777777" w:rsidR="000F04A0" w:rsidRDefault="000F04A0" w:rsidP="002F2FBA">
            <w:pPr>
              <w:rPr>
                <w:color w:val="000000"/>
                <w:sz w:val="22"/>
                <w:lang w:bidi="ar"/>
              </w:rPr>
            </w:pPr>
            <w:r w:rsidRPr="007F1796">
              <w:rPr>
                <w:color w:val="000000"/>
                <w:sz w:val="22"/>
                <w:lang w:bidi="ar"/>
              </w:rPr>
              <w:t>The main way of medical expenses (Control group is Self-pay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F04D9D7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22"/>
                <w:lang w:bidi="ar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825F64E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22"/>
                <w:lang w:bidi="a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E085678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22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0EA07E6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22"/>
                <w:lang w:bidi="a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D3DAEE9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22"/>
                <w:lang w:bidi="ar"/>
              </w:rPr>
            </w:pPr>
          </w:p>
        </w:tc>
      </w:tr>
      <w:tr w:rsidR="000F04A0" w14:paraId="27CB6A55" w14:textId="77777777" w:rsidTr="000F04A0">
        <w:trPr>
          <w:trHeight w:val="9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683159E" w14:textId="77777777" w:rsidR="000F04A0" w:rsidRDefault="000F04A0" w:rsidP="002F2FBA">
            <w:pPr>
              <w:ind w:firstLineChars="200" w:firstLine="440"/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Resident / employee health insura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189A111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0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7F4D681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7.09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4C1AB46" w14:textId="220485F1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3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4D478D0" w14:textId="5FB44694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62BC258" w14:textId="58DE729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62 </w:t>
            </w:r>
          </w:p>
        </w:tc>
      </w:tr>
      <w:tr w:rsidR="000F04A0" w14:paraId="7592A783" w14:textId="77777777" w:rsidTr="000F04A0">
        <w:trPr>
          <w:trHeight w:val="9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1BB19D8" w14:textId="77777777" w:rsidR="000F04A0" w:rsidRDefault="000F04A0" w:rsidP="002F2FBA">
            <w:pPr>
              <w:ind w:firstLineChars="200" w:firstLine="440"/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Commercial insura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26301B5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288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B452A3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1.09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0C6E318" w14:textId="65F7351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2.6</w:t>
            </w:r>
            <w:r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902F446" w14:textId="76FCBCA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4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161F221" w14:textId="54B56B82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4.5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30B1A133" w14:textId="77777777" w:rsidTr="000F04A0">
        <w:trPr>
          <w:trHeight w:val="9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6315064" w14:textId="77777777" w:rsidR="000F04A0" w:rsidRDefault="000F04A0" w:rsidP="002F2FBA">
            <w:pPr>
              <w:ind w:firstLineChars="200" w:firstLine="440"/>
              <w:rPr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Publicly funde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7E771E3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29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508C757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06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0B95799" w14:textId="502112BD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5</w:t>
            </w:r>
            <w:r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16262CB" w14:textId="433C2FA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8</w:t>
            </w:r>
            <w:r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674FA42" w14:textId="2ECF572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2.7</w:t>
            </w:r>
            <w:r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75220265" w14:textId="77777777" w:rsidTr="000F04A0">
        <w:trPr>
          <w:trHeight w:val="204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981F899" w14:textId="77777777" w:rsidR="000F04A0" w:rsidRDefault="000F04A0" w:rsidP="002F2FBA">
            <w:pPr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FHS-SF (Control group is Low score group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46C01B9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E8AFCEF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067077E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B972EB7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1E7CFF7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21CEED32" w14:textId="77777777" w:rsidTr="000F04A0">
        <w:trPr>
          <w:trHeight w:val="204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4C2DF24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igh score grou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4075644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9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885440C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8.21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B3D4F93" w14:textId="4DBA4011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6</w:t>
            </w:r>
            <w:r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A22723A" w14:textId="532C606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3</w:t>
            </w:r>
            <w:r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684DAE9" w14:textId="6350057B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00 </w:t>
            </w:r>
          </w:p>
        </w:tc>
      </w:tr>
      <w:tr w:rsidR="000F04A0" w14:paraId="4AFBE4AD" w14:textId="77777777" w:rsidTr="000F04A0">
        <w:trPr>
          <w:trHeight w:val="204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A6E54C2" w14:textId="77777777" w:rsidR="000F04A0" w:rsidRDefault="000F04A0" w:rsidP="002F2FBA">
            <w:pPr>
              <w:rPr>
                <w:color w:val="000000"/>
                <w:sz w:val="22"/>
                <w:lang w:bidi="ar"/>
              </w:rPr>
            </w:pPr>
            <w:r>
              <w:rPr>
                <w:sz w:val="22"/>
                <w:lang w:eastAsia="zh-Hans"/>
              </w:rPr>
              <w:t>PHQ-9 (Control group is No Depressive Symptom Group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F0612E2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70F1C2C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1ACC75A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C68A6DB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5D5ED43" w14:textId="77777777" w:rsidR="000F04A0" w:rsidRDefault="000F04A0" w:rsidP="002F2FBA">
            <w:pPr>
              <w:jc w:val="right"/>
              <w:rPr>
                <w:color w:val="010205"/>
                <w:sz w:val="18"/>
                <w:szCs w:val="24"/>
              </w:rPr>
            </w:pPr>
          </w:p>
        </w:tc>
      </w:tr>
      <w:tr w:rsidR="000F04A0" w14:paraId="1D3414AE" w14:textId="77777777" w:rsidTr="000F04A0">
        <w:trPr>
          <w:trHeight w:val="204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C80A9AC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 xml:space="preserve">Mild </w:t>
            </w:r>
            <w:r>
              <w:rPr>
                <w:rFonts w:hint="eastAsia"/>
                <w:color w:val="000000"/>
                <w:sz w:val="22"/>
                <w:lang w:bidi="ar"/>
              </w:rPr>
              <w:t>or m</w:t>
            </w:r>
            <w:r>
              <w:rPr>
                <w:color w:val="000000"/>
                <w:sz w:val="22"/>
                <w:lang w:bidi="ar"/>
              </w:rPr>
              <w:t>oderate depression grou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954AB32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09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0386997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76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88AF3B" w14:textId="7D38A87C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7B74253" w14:textId="5C2D2E6E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9</w:t>
            </w:r>
            <w:r>
              <w:rPr>
                <w:rFonts w:hint="eastAsia"/>
                <w:color w:val="010205"/>
                <w:sz w:val="22"/>
                <w:lang w:bidi="ar"/>
              </w:rPr>
              <w:t>1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C784677" w14:textId="0FEF190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29 </w:t>
            </w:r>
          </w:p>
        </w:tc>
      </w:tr>
      <w:tr w:rsidR="000F04A0" w14:paraId="3C076152" w14:textId="77777777" w:rsidTr="000F04A0">
        <w:trPr>
          <w:trHeight w:val="204"/>
        </w:trPr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A1BB1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Severe depression group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AC650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63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6EEE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3.922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ABDE7" w14:textId="7C20D03D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7</w:t>
            </w:r>
            <w:r>
              <w:rPr>
                <w:rFonts w:hint="eastAsia"/>
                <w:color w:val="010205"/>
                <w:sz w:val="22"/>
                <w:lang w:bidi="ar"/>
              </w:rPr>
              <w:t>3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44DDC" w14:textId="60DCE92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5</w:t>
            </w:r>
            <w:r>
              <w:rPr>
                <w:rFonts w:hint="eastAsia"/>
                <w:color w:val="010205"/>
                <w:sz w:val="22"/>
                <w:lang w:bidi="ar"/>
              </w:rPr>
              <w:t>3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BF65F" w14:textId="0544C3C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rFonts w:hint="eastAsia"/>
                <w:color w:val="010205"/>
                <w:sz w:val="22"/>
                <w:lang w:bidi="ar"/>
              </w:rPr>
              <w:t>1.00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</w:tbl>
    <w:p w14:paraId="022D5338" w14:textId="77777777" w:rsidR="002B41D7" w:rsidRDefault="002B41D7" w:rsidP="002B41D7">
      <w:pPr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</w:rPr>
      </w:pPr>
    </w:p>
    <w:p w14:paraId="1FDE4950" w14:textId="77777777" w:rsidR="002B41D7" w:rsidRDefault="002B41D7" w:rsidP="002B41D7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5 </w:t>
      </w:r>
      <w:proofErr w:type="gramStart"/>
      <w:r>
        <w:rPr>
          <w:rFonts w:ascii="Times New Roman" w:hAnsi="Times New Roman" w:cs="Times New Roman"/>
          <w:sz w:val="24"/>
          <w:szCs w:val="24"/>
        </w:rPr>
        <w:t>Multi-fact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inary stepwise logistic regression results for western population participants with whether SMA as an important consideration of the dependent variable</w:t>
      </w:r>
    </w:p>
    <w:tbl>
      <w:tblPr>
        <w:tblStyle w:val="af2"/>
        <w:tblW w:w="87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365"/>
        <w:gridCol w:w="888"/>
        <w:gridCol w:w="72"/>
        <w:gridCol w:w="959"/>
        <w:gridCol w:w="245"/>
        <w:gridCol w:w="822"/>
        <w:gridCol w:w="37"/>
        <w:gridCol w:w="1082"/>
        <w:gridCol w:w="37"/>
        <w:gridCol w:w="1243"/>
        <w:gridCol w:w="37"/>
      </w:tblGrid>
      <w:tr w:rsidR="000F04A0" w14:paraId="6575E350" w14:textId="77777777" w:rsidTr="002608D3">
        <w:trPr>
          <w:gridAfter w:val="1"/>
          <w:wAfter w:w="37" w:type="dxa"/>
          <w:trHeight w:val="622"/>
        </w:trPr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F3DDC" w14:textId="77777777" w:rsidR="000F04A0" w:rsidRDefault="000F04A0" w:rsidP="002F2FBA">
            <w:pP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CDA64" w14:textId="77777777" w:rsidR="000F04A0" w:rsidRDefault="000F04A0" w:rsidP="002F2FBA">
            <w:pP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2DA3C" w14:textId="77777777" w:rsidR="000F04A0" w:rsidRDefault="000F04A0" w:rsidP="002F2FBA">
            <w:pP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Wald χ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726A9" w14:textId="77777777" w:rsidR="000F04A0" w:rsidRDefault="000F04A0" w:rsidP="002F2FBA">
            <w:pP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2F024" w14:textId="77777777" w:rsidR="000F04A0" w:rsidRDefault="000F04A0" w:rsidP="002F2FBA">
            <w:pP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>CI lower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3919C" w14:textId="5748C9A6" w:rsidR="000F04A0" w:rsidRPr="0084316C" w:rsidRDefault="000F04A0" w:rsidP="002F2FBA">
            <w:pPr>
              <w:rPr>
                <w:rFonts w:eastAsiaTheme="minorEastAsia" w:hint="eastAsia"/>
                <w:b/>
                <w:bCs/>
                <w:sz w:val="24"/>
                <w:szCs w:val="24"/>
              </w:rPr>
            </w:pP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95%</w:t>
            </w:r>
            <w:r>
              <w:rPr>
                <w:rFonts w:eastAsiaTheme="minorHAnsi"/>
                <w:b/>
                <w:bCs/>
                <w:iCs/>
                <w:sz w:val="24"/>
                <w:szCs w:val="24"/>
                <w:lang w:eastAsia="en-US"/>
              </w:rPr>
              <w:t xml:space="preserve">CI </w:t>
            </w:r>
            <w:r w:rsidRPr="0084316C">
              <w:rPr>
                <w:rFonts w:eastAsiaTheme="minorHAnsi" w:hint="eastAsia"/>
                <w:b/>
                <w:bCs/>
                <w:iCs/>
                <w:sz w:val="24"/>
                <w:szCs w:val="24"/>
                <w:lang w:eastAsia="en-US"/>
              </w:rPr>
              <w:t>upper</w:t>
            </w:r>
          </w:p>
        </w:tc>
      </w:tr>
      <w:tr w:rsidR="000F04A0" w14:paraId="20537D61" w14:textId="77777777" w:rsidTr="000F04A0">
        <w:trPr>
          <w:trHeight w:val="33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769E6580" w14:textId="77777777" w:rsidR="000F04A0" w:rsidRDefault="000F04A0" w:rsidP="002F2FBA">
            <w:pPr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sz w:val="22"/>
                <w:lang w:eastAsia="zh-Hans"/>
              </w:rPr>
              <w:t>Monthly income (RMB) (</w:t>
            </w:r>
            <w:r>
              <w:rPr>
                <w:sz w:val="22"/>
              </w:rPr>
              <w:t>Control group is ≤3000</w:t>
            </w:r>
            <w:r>
              <w:rPr>
                <w:sz w:val="22"/>
                <w:lang w:eastAsia="zh-Hans"/>
              </w:rPr>
              <w:t>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08DE1" w14:textId="77777777" w:rsidR="000F04A0" w:rsidRDefault="000F04A0" w:rsidP="002F2FBA"/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C6FC8DA" w14:textId="77777777" w:rsidR="000F04A0" w:rsidRPr="000F04A0" w:rsidRDefault="000F04A0" w:rsidP="002F2FBA"/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425BAB" w14:textId="77777777" w:rsidR="000F04A0" w:rsidRDefault="000F04A0" w:rsidP="002F2FBA"/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37BB2" w14:textId="77777777" w:rsidR="000F04A0" w:rsidRDefault="000F04A0" w:rsidP="002F2FBA"/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D4DED" w14:textId="77777777" w:rsidR="000F04A0" w:rsidRDefault="000F04A0" w:rsidP="002F2FBA"/>
        </w:tc>
      </w:tr>
      <w:tr w:rsidR="000F04A0" w14:paraId="2E3307C0" w14:textId="77777777" w:rsidTr="000F04A0">
        <w:trPr>
          <w:trHeight w:val="33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DFDA484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3001-6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6264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1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AA86CEF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311 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DE94EC" w14:textId="382B1A9B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0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7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3E4A6" w14:textId="1070C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85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76FA6" w14:textId="791F6F2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3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1B73F5AB" w14:textId="77777777" w:rsidTr="000F04A0">
        <w:trPr>
          <w:trHeight w:val="33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76BD1F6C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≥6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9D6CC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4323A35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6.847 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CA5F0" w14:textId="68A88014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70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6E159" w14:textId="512841C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5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FE229" w14:textId="45F71995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91 </w:t>
            </w:r>
          </w:p>
        </w:tc>
      </w:tr>
      <w:tr w:rsidR="000F04A0" w14:paraId="6FC039FA" w14:textId="77777777" w:rsidTr="000F04A0">
        <w:trPr>
          <w:trHeight w:val="33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4AA4727E" w14:textId="77777777" w:rsidR="000F04A0" w:rsidRDefault="000F04A0" w:rsidP="002F2FBA">
            <w:pPr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sz w:val="22"/>
                <w:lang w:eastAsia="zh-Hans"/>
              </w:rPr>
              <w:t>Employment status (</w:t>
            </w:r>
            <w:r>
              <w:rPr>
                <w:sz w:val="22"/>
              </w:rPr>
              <w:t>Control group is Student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5F861" w14:textId="77777777" w:rsidR="000F04A0" w:rsidRDefault="000F04A0" w:rsidP="002F2FBA">
            <w:pPr>
              <w:jc w:val="right"/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866B7E" w14:textId="77777777" w:rsidR="000F04A0" w:rsidRDefault="000F04A0" w:rsidP="002F2FBA">
            <w:pPr>
              <w:jc w:val="right"/>
            </w:pP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FEEA51" w14:textId="77777777" w:rsidR="000F04A0" w:rsidRDefault="000F04A0" w:rsidP="002F2FBA">
            <w:pPr>
              <w:jc w:val="right"/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018D1" w14:textId="77777777" w:rsidR="000F04A0" w:rsidRDefault="000F04A0" w:rsidP="002F2FBA">
            <w:pPr>
              <w:jc w:val="right"/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4D946" w14:textId="77777777" w:rsidR="000F04A0" w:rsidRDefault="000F04A0" w:rsidP="002F2FBA">
            <w:pPr>
              <w:jc w:val="right"/>
            </w:pPr>
          </w:p>
        </w:tc>
      </w:tr>
      <w:tr w:rsidR="000F04A0" w14:paraId="2D4D8A52" w14:textId="77777777" w:rsidTr="000F04A0">
        <w:trPr>
          <w:trHeight w:val="33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C7D2D39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Employe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009B5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3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30134D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9.070 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AB246F" w14:textId="6F5CE2C3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80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19136" w14:textId="42581F5B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38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CAB1F" w14:textId="339D45D1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34 </w:t>
            </w:r>
          </w:p>
        </w:tc>
      </w:tr>
      <w:tr w:rsidR="000F04A0" w14:paraId="1777F13C" w14:textId="77777777" w:rsidTr="000F04A0">
        <w:trPr>
          <w:trHeight w:val="33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12C03F43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Unemploye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0EC93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4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1B0BE82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.800 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FB4FE2" w14:textId="59743572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27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441BB" w14:textId="54EA7A0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0.9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A785A" w14:textId="044D322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6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9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55F6C11D" w14:textId="77777777" w:rsidTr="000F04A0">
        <w:trPr>
          <w:trHeight w:val="33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6F6E4AC8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Retire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633A6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9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67854C6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9.684 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064326" w14:textId="55A4B2B9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8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AE858" w14:textId="1534B02B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2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01BC9" w14:textId="2C849856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2.7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5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058E4857" w14:textId="77777777" w:rsidTr="000F04A0">
        <w:trPr>
          <w:trHeight w:val="33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765B603B" w14:textId="77777777" w:rsidR="000F04A0" w:rsidRDefault="000F04A0" w:rsidP="002F2FBA">
            <w:pPr>
              <w:rPr>
                <w:color w:val="000000"/>
                <w:sz w:val="22"/>
                <w:lang w:bidi="ar"/>
              </w:rPr>
            </w:pPr>
            <w:r>
              <w:rPr>
                <w:sz w:val="22"/>
                <w:lang w:eastAsia="zh-Hans"/>
              </w:rPr>
              <w:t>Whether alcohol was consumed in the past year (Control group is No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2D0B9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E2E25F8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9C0F07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982BE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98EF7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50F5E4DB" w14:textId="77777777" w:rsidTr="000F04A0">
        <w:trPr>
          <w:trHeight w:val="185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E79E455" w14:textId="77777777" w:rsidR="000F04A0" w:rsidRDefault="000F04A0" w:rsidP="002F2FBA">
            <w:pPr>
              <w:ind w:firstLineChars="200" w:firstLine="440"/>
              <w:rPr>
                <w:rFonts w:eastAsiaTheme="minorHAnsi"/>
                <w:bCs/>
                <w:sz w:val="22"/>
                <w:lang w:eastAsia="en-US"/>
              </w:rPr>
            </w:pPr>
            <w:r>
              <w:rPr>
                <w:color w:val="000000"/>
                <w:sz w:val="22"/>
                <w:lang w:bidi="ar"/>
              </w:rPr>
              <w:t>Had a drink in the past mont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4C874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1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4DAFAFB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0.245 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B7D874" w14:textId="59A10133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4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3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7D59F" w14:textId="0B76E593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1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5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B1BC9" w14:textId="66F3A1E8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7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8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tr w:rsidR="000F04A0" w14:paraId="4E1B0DD3" w14:textId="77777777" w:rsidTr="000F04A0">
        <w:trPr>
          <w:trHeight w:val="9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045982B3" w14:textId="77777777" w:rsidR="000F04A0" w:rsidRDefault="000F04A0" w:rsidP="002F2FBA">
            <w:pPr>
              <w:ind w:firstLineChars="200" w:firstLine="440"/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Had a drink before the past mont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C1526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5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1A43197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5.203 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F3B835" w14:textId="2E342C2B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4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3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EB034" w14:textId="350DD26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05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AC1D6" w14:textId="2B9740A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94 </w:t>
            </w:r>
          </w:p>
        </w:tc>
      </w:tr>
      <w:tr w:rsidR="000F04A0" w14:paraId="0C8E2963" w14:textId="77777777" w:rsidTr="000F04A0">
        <w:trPr>
          <w:trHeight w:val="21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7EEE44BF" w14:textId="77777777" w:rsidR="000F04A0" w:rsidRDefault="000F04A0" w:rsidP="002F2FBA">
            <w:pPr>
              <w:rPr>
                <w:sz w:val="22"/>
                <w:lang w:eastAsia="zh-Hans"/>
              </w:rPr>
            </w:pPr>
            <w:r>
              <w:rPr>
                <w:color w:val="000000"/>
                <w:sz w:val="22"/>
                <w:lang w:bidi="ar"/>
              </w:rPr>
              <w:t>FHS-SF (Control group is Low score group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5BCC7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9F8070A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D7898E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4D08C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15B08" w14:textId="77777777" w:rsidR="000F04A0" w:rsidRDefault="000F04A0" w:rsidP="002F2FBA">
            <w:pPr>
              <w:jc w:val="right"/>
              <w:rPr>
                <w:bCs/>
                <w:sz w:val="22"/>
              </w:rPr>
            </w:pPr>
          </w:p>
        </w:tc>
      </w:tr>
      <w:tr w:rsidR="000F04A0" w14:paraId="04F129B6" w14:textId="77777777" w:rsidTr="000F04A0">
        <w:trPr>
          <w:trHeight w:val="210"/>
        </w:trPr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66885" w14:textId="77777777" w:rsidR="000F04A0" w:rsidRDefault="000F04A0" w:rsidP="002F2FBA">
            <w:pPr>
              <w:ind w:firstLineChars="200" w:firstLine="440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High score grou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F033C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0.115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BEBF1" w14:textId="77777777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26.244 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75DCB" w14:textId="228F3614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 xml:space="preserve">1.80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60C7D" w14:textId="63E721F0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1.4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4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9E5C9" w14:textId="3EA7ED3A" w:rsidR="000F04A0" w:rsidRDefault="000F04A0" w:rsidP="002F2FBA">
            <w:pPr>
              <w:widowControl/>
              <w:jc w:val="right"/>
              <w:textAlignment w:val="top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22"/>
                <w:lang w:bidi="ar"/>
              </w:rPr>
              <w:t>2.2</w:t>
            </w:r>
            <w:r w:rsidR="002608D3">
              <w:rPr>
                <w:rFonts w:hint="eastAsia"/>
                <w:color w:val="010205"/>
                <w:sz w:val="22"/>
                <w:lang w:bidi="ar"/>
              </w:rPr>
              <w:t>6</w:t>
            </w:r>
            <w:r>
              <w:rPr>
                <w:color w:val="010205"/>
                <w:sz w:val="22"/>
                <w:lang w:bidi="ar"/>
              </w:rPr>
              <w:t xml:space="preserve"> </w:t>
            </w:r>
          </w:p>
        </w:tc>
      </w:tr>
      <w:bookmarkEnd w:id="0"/>
    </w:tbl>
    <w:p w14:paraId="17CE4806" w14:textId="77777777" w:rsidR="002B41D7" w:rsidRDefault="002B41D7" w:rsidP="002B41D7">
      <w:pPr>
        <w:rPr>
          <w:rFonts w:hint="eastAsia"/>
        </w:rPr>
      </w:pPr>
    </w:p>
    <w:sectPr w:rsidR="002B4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EA59F" w14:textId="77777777" w:rsidR="00B868B0" w:rsidRDefault="00B868B0" w:rsidP="00E4399F">
      <w:r>
        <w:separator/>
      </w:r>
    </w:p>
  </w:endnote>
  <w:endnote w:type="continuationSeparator" w:id="0">
    <w:p w14:paraId="3201DED1" w14:textId="77777777" w:rsidR="00B868B0" w:rsidRDefault="00B868B0" w:rsidP="00E43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F2635" w14:textId="77777777" w:rsidR="00B868B0" w:rsidRDefault="00B868B0" w:rsidP="00E4399F">
      <w:r>
        <w:separator/>
      </w:r>
    </w:p>
  </w:footnote>
  <w:footnote w:type="continuationSeparator" w:id="0">
    <w:p w14:paraId="39E22197" w14:textId="77777777" w:rsidR="00B868B0" w:rsidRDefault="00B868B0" w:rsidP="00E439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C498D"/>
    <w:multiLevelType w:val="multilevel"/>
    <w:tmpl w:val="3E3C498D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583F1E89"/>
    <w:multiLevelType w:val="multilevel"/>
    <w:tmpl w:val="583F1E89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4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9BBB5A3"/>
    <w:multiLevelType w:val="singleLevel"/>
    <w:tmpl w:val="59BBB5A3"/>
    <w:lvl w:ilvl="0">
      <w:start w:val="5"/>
      <w:numFmt w:val="decimal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66341C59"/>
    <w:multiLevelType w:val="multilevel"/>
    <w:tmpl w:val="66341C5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32795627">
    <w:abstractNumId w:val="3"/>
  </w:num>
  <w:num w:numId="2" w16cid:durableId="293025005">
    <w:abstractNumId w:val="0"/>
  </w:num>
  <w:num w:numId="3" w16cid:durableId="387530578">
    <w:abstractNumId w:val="1"/>
  </w:num>
  <w:num w:numId="4" w16cid:durableId="1926911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D2BEA"/>
    <w:rsid w:val="00050375"/>
    <w:rsid w:val="000A28D2"/>
    <w:rsid w:val="000F04A0"/>
    <w:rsid w:val="00222940"/>
    <w:rsid w:val="002608D3"/>
    <w:rsid w:val="0027491C"/>
    <w:rsid w:val="002B41D7"/>
    <w:rsid w:val="003E5A11"/>
    <w:rsid w:val="00442BCC"/>
    <w:rsid w:val="00495430"/>
    <w:rsid w:val="005A1EF4"/>
    <w:rsid w:val="006B7386"/>
    <w:rsid w:val="007311F5"/>
    <w:rsid w:val="0084316C"/>
    <w:rsid w:val="00901B0E"/>
    <w:rsid w:val="00A56C90"/>
    <w:rsid w:val="00AD2BEA"/>
    <w:rsid w:val="00B868B0"/>
    <w:rsid w:val="00DE2E13"/>
    <w:rsid w:val="00E308CD"/>
    <w:rsid w:val="00E4399F"/>
    <w:rsid w:val="00EA4C51"/>
    <w:rsid w:val="00ED2447"/>
    <w:rsid w:val="00F8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C69BC"/>
  <w15:chartTrackingRefBased/>
  <w15:docId w15:val="{02E1FE80-BA29-4A2F-AE42-7EA471D7D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1D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4399F"/>
    <w:pPr>
      <w:widowControl/>
      <w:tabs>
        <w:tab w:val="left" w:pos="567"/>
      </w:tabs>
      <w:spacing w:before="240" w:after="240"/>
      <w:ind w:firstLineChars="0" w:firstLine="0"/>
      <w:jc w:val="left"/>
      <w:outlineLvl w:val="0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E4399F"/>
    <w:pPr>
      <w:keepNext/>
      <w:keepLines/>
      <w:spacing w:before="260" w:after="260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4399F"/>
    <w:pPr>
      <w:keepNext/>
      <w:keepLines/>
      <w:spacing w:before="260" w:after="260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399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E439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qFormat/>
    <w:rsid w:val="00E439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3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E4399F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E4399F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9"/>
    <w:rsid w:val="00E4399F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1"/>
    <w:link w:val="3"/>
    <w:uiPriority w:val="9"/>
    <w:rsid w:val="00E4399F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E4399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0">
    <w:name w:val="List Paragraph"/>
    <w:basedOn w:val="a"/>
    <w:uiPriority w:val="34"/>
    <w:qFormat/>
    <w:rsid w:val="00E4399F"/>
    <w:pPr>
      <w:ind w:firstLineChars="200" w:firstLine="420"/>
    </w:pPr>
  </w:style>
  <w:style w:type="paragraph" w:styleId="a8">
    <w:name w:val="caption"/>
    <w:basedOn w:val="a"/>
    <w:next w:val="a"/>
    <w:uiPriority w:val="35"/>
    <w:unhideWhenUsed/>
    <w:qFormat/>
    <w:rsid w:val="00E4399F"/>
    <w:rPr>
      <w:rFonts w:asciiTheme="majorHAnsi" w:eastAsia="黑体" w:hAnsiTheme="majorHAnsi" w:cstheme="majorBidi"/>
      <w:sz w:val="20"/>
      <w:szCs w:val="20"/>
    </w:rPr>
  </w:style>
  <w:style w:type="paragraph" w:styleId="a9">
    <w:name w:val="annotation text"/>
    <w:basedOn w:val="a"/>
    <w:link w:val="aa"/>
    <w:uiPriority w:val="99"/>
    <w:unhideWhenUsed/>
    <w:qFormat/>
    <w:rsid w:val="00E4399F"/>
    <w:pPr>
      <w:jc w:val="left"/>
    </w:pPr>
  </w:style>
  <w:style w:type="character" w:customStyle="1" w:styleId="aa">
    <w:name w:val="批注文字 字符"/>
    <w:basedOn w:val="a1"/>
    <w:link w:val="a9"/>
    <w:uiPriority w:val="99"/>
    <w:rsid w:val="00E4399F"/>
  </w:style>
  <w:style w:type="paragraph" w:styleId="ab">
    <w:name w:val="Date"/>
    <w:basedOn w:val="a"/>
    <w:next w:val="a"/>
    <w:link w:val="ac"/>
    <w:uiPriority w:val="99"/>
    <w:semiHidden/>
    <w:unhideWhenUsed/>
    <w:rsid w:val="00E4399F"/>
    <w:pPr>
      <w:ind w:leftChars="2500" w:left="100"/>
    </w:pPr>
  </w:style>
  <w:style w:type="character" w:customStyle="1" w:styleId="ac">
    <w:name w:val="日期 字符"/>
    <w:basedOn w:val="a1"/>
    <w:link w:val="ab"/>
    <w:uiPriority w:val="99"/>
    <w:semiHidden/>
    <w:rsid w:val="00E4399F"/>
  </w:style>
  <w:style w:type="paragraph" w:styleId="ad">
    <w:name w:val="Subtitle"/>
    <w:basedOn w:val="a"/>
    <w:next w:val="a"/>
    <w:link w:val="ae"/>
    <w:uiPriority w:val="11"/>
    <w:qFormat/>
    <w:rsid w:val="00E4399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e">
    <w:name w:val="副标题 字符"/>
    <w:basedOn w:val="a1"/>
    <w:link w:val="ad"/>
    <w:uiPriority w:val="11"/>
    <w:rsid w:val="00E4399F"/>
    <w:rPr>
      <w:b/>
      <w:bCs/>
      <w:kern w:val="28"/>
      <w:sz w:val="32"/>
      <w:szCs w:val="32"/>
    </w:rPr>
  </w:style>
  <w:style w:type="paragraph" w:styleId="af">
    <w:name w:val="Normal (Web)"/>
    <w:basedOn w:val="a"/>
    <w:uiPriority w:val="99"/>
    <w:unhideWhenUsed/>
    <w:qFormat/>
    <w:rsid w:val="00E4399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0">
    <w:name w:val="annotation subject"/>
    <w:basedOn w:val="a9"/>
    <w:next w:val="a9"/>
    <w:link w:val="af1"/>
    <w:uiPriority w:val="99"/>
    <w:semiHidden/>
    <w:unhideWhenUsed/>
    <w:qFormat/>
    <w:rsid w:val="00E4399F"/>
    <w:rPr>
      <w:b/>
      <w:bCs/>
    </w:rPr>
  </w:style>
  <w:style w:type="character" w:customStyle="1" w:styleId="af1">
    <w:name w:val="批注主题 字符"/>
    <w:basedOn w:val="aa"/>
    <w:link w:val="af0"/>
    <w:uiPriority w:val="99"/>
    <w:semiHidden/>
    <w:rsid w:val="00E4399F"/>
    <w:rPr>
      <w:b/>
      <w:bCs/>
    </w:rPr>
  </w:style>
  <w:style w:type="table" w:styleId="af2">
    <w:name w:val="Table Grid"/>
    <w:basedOn w:val="a2"/>
    <w:qFormat/>
    <w:rsid w:val="00E4399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1"/>
    <w:uiPriority w:val="22"/>
    <w:qFormat/>
    <w:rsid w:val="00E4399F"/>
    <w:rPr>
      <w:rFonts w:ascii="Times New Roman" w:hAnsi="Times New Roman"/>
      <w:b/>
      <w:bCs/>
    </w:rPr>
  </w:style>
  <w:style w:type="character" w:styleId="af4">
    <w:name w:val="FollowedHyperlink"/>
    <w:basedOn w:val="a1"/>
    <w:uiPriority w:val="99"/>
    <w:semiHidden/>
    <w:unhideWhenUsed/>
    <w:qFormat/>
    <w:rsid w:val="00E4399F"/>
    <w:rPr>
      <w:color w:val="800080" w:themeColor="followedHyperlink"/>
      <w:u w:val="single"/>
    </w:rPr>
  </w:style>
  <w:style w:type="character" w:styleId="af5">
    <w:name w:val="Hyperlink"/>
    <w:basedOn w:val="a1"/>
    <w:uiPriority w:val="99"/>
    <w:unhideWhenUsed/>
    <w:qFormat/>
    <w:rsid w:val="00E4399F"/>
    <w:rPr>
      <w:color w:val="0000FF"/>
      <w:u w:val="single"/>
    </w:rPr>
  </w:style>
  <w:style w:type="character" w:styleId="af6">
    <w:name w:val="annotation reference"/>
    <w:basedOn w:val="a1"/>
    <w:uiPriority w:val="99"/>
    <w:semiHidden/>
    <w:unhideWhenUsed/>
    <w:qFormat/>
    <w:rsid w:val="00E4399F"/>
    <w:rPr>
      <w:sz w:val="21"/>
      <w:szCs w:val="21"/>
    </w:rPr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E4399F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</w:rPr>
  </w:style>
  <w:style w:type="character" w:customStyle="1" w:styleId="11">
    <w:name w:val="未处理的提及1"/>
    <w:basedOn w:val="a1"/>
    <w:uiPriority w:val="99"/>
    <w:semiHidden/>
    <w:unhideWhenUsed/>
    <w:rsid w:val="00E4399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E4399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E4399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E4399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1"/>
    <w:link w:val="EndNoteBibliography"/>
    <w:rsid w:val="00E4399F"/>
    <w:rPr>
      <w:rFonts w:ascii="等线" w:eastAsia="等线" w:hAnsi="等线"/>
      <w:sz w:val="20"/>
    </w:rPr>
  </w:style>
  <w:style w:type="paragraph" w:customStyle="1" w:styleId="12">
    <w:name w:val="修订1"/>
    <w:hidden/>
    <w:uiPriority w:val="99"/>
    <w:semiHidden/>
    <w:rsid w:val="00E4399F"/>
  </w:style>
  <w:style w:type="paragraph" w:customStyle="1" w:styleId="21">
    <w:name w:val="修订2"/>
    <w:hidden/>
    <w:uiPriority w:val="99"/>
    <w:semiHidden/>
    <w:qFormat/>
    <w:rsid w:val="00E4399F"/>
  </w:style>
  <w:style w:type="paragraph" w:customStyle="1" w:styleId="31">
    <w:name w:val="修订3"/>
    <w:hidden/>
    <w:uiPriority w:val="99"/>
    <w:semiHidden/>
    <w:rsid w:val="00E4399F"/>
  </w:style>
  <w:style w:type="character" w:customStyle="1" w:styleId="22">
    <w:name w:val="未处理的提及2"/>
    <w:basedOn w:val="a1"/>
    <w:uiPriority w:val="99"/>
    <w:semiHidden/>
    <w:unhideWhenUsed/>
    <w:rsid w:val="00E4399F"/>
    <w:rPr>
      <w:color w:val="605E5C"/>
      <w:shd w:val="clear" w:color="auto" w:fill="E1DFDD"/>
    </w:rPr>
  </w:style>
  <w:style w:type="paragraph" w:customStyle="1" w:styleId="41">
    <w:name w:val="修订4"/>
    <w:hidden/>
    <w:uiPriority w:val="99"/>
    <w:semiHidden/>
    <w:rsid w:val="00E4399F"/>
  </w:style>
  <w:style w:type="character" w:customStyle="1" w:styleId="32">
    <w:name w:val="未处理的提及3"/>
    <w:basedOn w:val="a1"/>
    <w:uiPriority w:val="99"/>
    <w:semiHidden/>
    <w:unhideWhenUsed/>
    <w:rsid w:val="00E4399F"/>
    <w:rPr>
      <w:color w:val="605E5C"/>
      <w:shd w:val="clear" w:color="auto" w:fill="E1DFDD"/>
    </w:rPr>
  </w:style>
  <w:style w:type="paragraph" w:styleId="af7">
    <w:name w:val="Balloon Text"/>
    <w:basedOn w:val="a"/>
    <w:link w:val="af8"/>
    <w:uiPriority w:val="99"/>
    <w:semiHidden/>
    <w:unhideWhenUsed/>
    <w:rsid w:val="00E4399F"/>
    <w:rPr>
      <w:sz w:val="18"/>
      <w:szCs w:val="18"/>
    </w:rPr>
  </w:style>
  <w:style w:type="character" w:customStyle="1" w:styleId="af8">
    <w:name w:val="批注框文本 字符"/>
    <w:basedOn w:val="a1"/>
    <w:link w:val="af7"/>
    <w:uiPriority w:val="99"/>
    <w:semiHidden/>
    <w:rsid w:val="00E4399F"/>
    <w:rPr>
      <w:sz w:val="18"/>
      <w:szCs w:val="18"/>
    </w:rPr>
  </w:style>
  <w:style w:type="paragraph" w:styleId="af9">
    <w:name w:val="Revision"/>
    <w:hidden/>
    <w:uiPriority w:val="99"/>
    <w:semiHidden/>
    <w:rsid w:val="00E4399F"/>
  </w:style>
  <w:style w:type="paragraph" w:styleId="afa">
    <w:name w:val="Title"/>
    <w:basedOn w:val="a"/>
    <w:next w:val="a"/>
    <w:link w:val="afb"/>
    <w:qFormat/>
    <w:rsid w:val="00E4399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b">
    <w:name w:val="标题 字符"/>
    <w:basedOn w:val="a1"/>
    <w:link w:val="afa"/>
    <w:rsid w:val="00E4399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fc">
    <w:name w:val="Unresolved Mention"/>
    <w:basedOn w:val="a1"/>
    <w:uiPriority w:val="99"/>
    <w:semiHidden/>
    <w:unhideWhenUsed/>
    <w:rsid w:val="00E439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F0DB47CC89764995C0C3C583D3EC0B" ma:contentTypeVersion="4" ma:contentTypeDescription="Create a new document." ma:contentTypeScope="" ma:versionID="d8e8f5b066829ae8cd134443071536cb">
  <xsd:schema xmlns:xsd="http://www.w3.org/2001/XMLSchema" xmlns:xs="http://www.w3.org/2001/XMLSchema" xmlns:p="http://schemas.microsoft.com/office/2006/metadata/properties" xmlns:ns3="37be3eaa-9323-4dff-9910-3d17622cec01" targetNamespace="http://schemas.microsoft.com/office/2006/metadata/properties" ma:root="true" ma:fieldsID="80a54bc100f41a53e22c2a125ec05fa1" ns3:_="">
    <xsd:import namespace="37be3eaa-9323-4dff-9910-3d17622cec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be3eaa-9323-4dff-9910-3d17622cec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52B59C-4016-4BA7-90D6-13D241F4E51E}">
  <ds:schemaRefs>
    <ds:schemaRef ds:uri="http://www.w3.org/XML/1998/namespace"/>
    <ds:schemaRef ds:uri="http://purl.org/dc/elements/1.1/"/>
    <ds:schemaRef ds:uri="37be3eaa-9323-4dff-9910-3d17622cec01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AF543D6-A2C4-4EED-9FF7-E23D2C093E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be3eaa-9323-4dff-9910-3d17622cec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EB1E43-96EE-4343-9CDE-F753B6B3E2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041</Words>
  <Characters>5939</Characters>
  <Application>Microsoft Office Word</Application>
  <DocSecurity>0</DocSecurity>
  <Lines>49</Lines>
  <Paragraphs>13</Paragraphs>
  <ScaleCrop>false</ScaleCrop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Wenying</dc:creator>
  <cp:keywords/>
  <dc:description/>
  <cp:lastModifiedBy>Wang, Danni</cp:lastModifiedBy>
  <cp:revision>3</cp:revision>
  <dcterms:created xsi:type="dcterms:W3CDTF">2024-02-04T00:51:00Z</dcterms:created>
  <dcterms:modified xsi:type="dcterms:W3CDTF">2025-03-2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F0DB47CC89764995C0C3C583D3EC0B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3-24T08:17:32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59fa98e6-1a77-495c-86dc-c42589ad5bd9</vt:lpwstr>
  </property>
  <property fmtid="{D5CDD505-2E9C-101B-9397-08002B2CF9AE}" pid="9" name="MSIP_Label_e81acc0d-dcc4-4dc9-a2c5-be70b05a2fe6_ContentBits">
    <vt:lpwstr>0</vt:lpwstr>
  </property>
</Properties>
</file>